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BC4E8" w14:textId="33CACDBE" w:rsidR="0096406A" w:rsidRPr="00EC32BB" w:rsidRDefault="0096406A">
      <w:pPr>
        <w:rPr>
          <w:rFonts w:ascii="Times New Roman" w:hAnsi="Times New Roman" w:cs="Times New Roman"/>
        </w:rPr>
      </w:pPr>
      <w:bookmarkStart w:id="0" w:name="_GoBack"/>
      <w:bookmarkEnd w:id="0"/>
      <w:r w:rsidRPr="00EC32BB">
        <w:rPr>
          <w:rFonts w:ascii="Times New Roman" w:hAnsi="Times New Roman" w:cs="Times New Roman"/>
        </w:rPr>
        <w:t>Table S1. Summary of sequencing data generated for</w:t>
      </w:r>
      <w:r w:rsidR="00C44016">
        <w:rPr>
          <w:rFonts w:ascii="Times New Roman" w:hAnsi="Times New Roman" w:cs="Times New Roman"/>
        </w:rPr>
        <w:t xml:space="preserve"> the</w:t>
      </w:r>
      <w:r w:rsidRPr="00EC32BB">
        <w:rPr>
          <w:rFonts w:ascii="Times New Roman" w:hAnsi="Times New Roman" w:cs="Times New Roman"/>
        </w:rPr>
        <w:t xml:space="preserve"> </w:t>
      </w:r>
      <w:r w:rsidR="00D5094E">
        <w:rPr>
          <w:rFonts w:ascii="Times New Roman" w:hAnsi="Times New Roman" w:cs="Times New Roman" w:hint="eastAsia"/>
        </w:rPr>
        <w:t>hard</w:t>
      </w:r>
      <w:r w:rsidRPr="00EC32BB">
        <w:rPr>
          <w:rFonts w:ascii="Times New Roman" w:hAnsi="Times New Roman" w:cs="Times New Roman"/>
        </w:rPr>
        <w:t xml:space="preserve"> clam genome assembly</w:t>
      </w:r>
      <w:r w:rsidR="009320EC" w:rsidRPr="00EC32BB">
        <w:rPr>
          <w:rFonts w:ascii="Times New Roman" w:hAnsi="Times New Roman" w:cs="Times New Roman"/>
        </w:rPr>
        <w:t>.</w:t>
      </w:r>
    </w:p>
    <w:p w14:paraId="52EDC143" w14:textId="77777777" w:rsidR="0096406A" w:rsidRPr="00EC32BB" w:rsidRDefault="0096406A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1"/>
        <w:gridCol w:w="1140"/>
        <w:gridCol w:w="1464"/>
        <w:gridCol w:w="1660"/>
        <w:gridCol w:w="2121"/>
      </w:tblGrid>
      <w:tr w:rsidR="00147226" w:rsidRPr="00EC32BB" w14:paraId="1EED245C" w14:textId="77777777" w:rsidTr="009B11D1">
        <w:trPr>
          <w:trHeight w:val="227"/>
        </w:trPr>
        <w:tc>
          <w:tcPr>
            <w:tcW w:w="11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BFE09" w14:textId="77777777" w:rsidR="00147226" w:rsidRPr="00EC32BB" w:rsidRDefault="00147226" w:rsidP="001472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 Pair-end libraries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D58D0" w14:textId="77777777" w:rsidR="00147226" w:rsidRPr="00EC32BB" w:rsidRDefault="00147226" w:rsidP="001472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Insert size 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51094" w14:textId="77777777" w:rsidR="00147226" w:rsidRPr="00EC32BB" w:rsidRDefault="00147226" w:rsidP="001472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Total data (G)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A090E" w14:textId="77777777" w:rsidR="00147226" w:rsidRPr="00EC32BB" w:rsidRDefault="00147226" w:rsidP="001472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Read length (bp)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A51B3" w14:textId="77777777" w:rsidR="00147226" w:rsidRPr="00EC32BB" w:rsidRDefault="00147226" w:rsidP="001472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equence coverage (X)</w:t>
            </w:r>
          </w:p>
        </w:tc>
      </w:tr>
      <w:tr w:rsidR="00147226" w:rsidRPr="00EC32BB" w14:paraId="7DAE048C" w14:textId="77777777" w:rsidTr="009B11D1">
        <w:trPr>
          <w:trHeight w:val="227"/>
        </w:trPr>
        <w:tc>
          <w:tcPr>
            <w:tcW w:w="11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89938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llumina reads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AAAE0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350bp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A0953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422.93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48699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50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C866E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238.07</w:t>
            </w:r>
          </w:p>
        </w:tc>
      </w:tr>
      <w:tr w:rsidR="00147226" w:rsidRPr="00EC32BB" w14:paraId="793878CE" w14:textId="77777777" w:rsidTr="009B11D1">
        <w:trPr>
          <w:trHeight w:val="227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15FDB" w14:textId="7F1CA03F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ac</w:t>
            </w:r>
            <w:r w:rsidR="00C4401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B</w:t>
            </w: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o rea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704BD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D98A2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79.7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54DC1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4A2DA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01.18</w:t>
            </w:r>
          </w:p>
        </w:tc>
      </w:tr>
      <w:tr w:rsidR="00147226" w:rsidRPr="00EC32BB" w14:paraId="0E21EF89" w14:textId="77777777" w:rsidTr="009B11D1">
        <w:trPr>
          <w:trHeight w:val="227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8188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10X Genomic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8FA46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62E4A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90.1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AA512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B9BBA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07.03</w:t>
            </w:r>
          </w:p>
        </w:tc>
      </w:tr>
      <w:tr w:rsidR="00147226" w:rsidRPr="00EC32BB" w14:paraId="1F9EF739" w14:textId="77777777" w:rsidTr="009B11D1">
        <w:trPr>
          <w:trHeight w:val="227"/>
        </w:trPr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F20C1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i-C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8589D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C6A55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93.74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81CEA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50</w:t>
            </w:r>
          </w:p>
        </w:tc>
        <w:tc>
          <w:tcPr>
            <w:tcW w:w="12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A1545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08.84</w:t>
            </w:r>
          </w:p>
        </w:tc>
      </w:tr>
      <w:tr w:rsidR="00147226" w:rsidRPr="00EC32BB" w14:paraId="712E17BA" w14:textId="77777777" w:rsidTr="009B11D1">
        <w:trPr>
          <w:trHeight w:val="227"/>
        </w:trPr>
        <w:tc>
          <w:tcPr>
            <w:tcW w:w="1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F02A0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48174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70400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986.5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14B11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9A790" w14:textId="77777777" w:rsidR="00147226" w:rsidRPr="00EC32BB" w:rsidRDefault="00147226" w:rsidP="001472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555.12</w:t>
            </w:r>
          </w:p>
        </w:tc>
      </w:tr>
    </w:tbl>
    <w:p w14:paraId="1051214D" w14:textId="77777777" w:rsidR="003A7EA3" w:rsidRPr="00EC32BB" w:rsidRDefault="003A7EA3">
      <w:pPr>
        <w:rPr>
          <w:rFonts w:ascii="Times New Roman" w:hAnsi="Times New Roman" w:cs="Times New Roman"/>
        </w:rPr>
      </w:pPr>
    </w:p>
    <w:p w14:paraId="13773BA6" w14:textId="77777777" w:rsidR="003A7EA3" w:rsidRPr="00EC32BB" w:rsidRDefault="003A7EA3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br w:type="page"/>
      </w:r>
    </w:p>
    <w:p w14:paraId="60381D61" w14:textId="178EC5AE" w:rsidR="003A7EA3" w:rsidRDefault="003A7EA3" w:rsidP="003A7EA3">
      <w:pPr>
        <w:rPr>
          <w:rFonts w:ascii="Times New Roman" w:hAnsi="Times New Roman" w:cs="Times New Roman"/>
          <w:i/>
          <w:iCs/>
        </w:rPr>
      </w:pPr>
      <w:r w:rsidRPr="00EC32BB">
        <w:rPr>
          <w:rFonts w:ascii="Times New Roman" w:hAnsi="Times New Roman" w:cs="Times New Roman"/>
        </w:rPr>
        <w:lastRenderedPageBreak/>
        <w:t>Table S</w:t>
      </w:r>
      <w:r w:rsidR="009B11D1">
        <w:rPr>
          <w:rFonts w:ascii="Times New Roman" w:hAnsi="Times New Roman" w:cs="Times New Roman"/>
        </w:rPr>
        <w:t>2</w:t>
      </w:r>
      <w:r w:rsidRPr="00EC32BB">
        <w:rPr>
          <w:rFonts w:ascii="Times New Roman" w:hAnsi="Times New Roman" w:cs="Times New Roman"/>
        </w:rPr>
        <w:t xml:space="preserve">. </w:t>
      </w:r>
      <w:r w:rsidR="00C44016">
        <w:rPr>
          <w:rFonts w:ascii="Times New Roman" w:hAnsi="Times New Roman" w:cs="Times New Roman"/>
        </w:rPr>
        <w:t>A</w:t>
      </w:r>
      <w:r w:rsidRPr="00EC32BB">
        <w:rPr>
          <w:rFonts w:ascii="Times New Roman" w:hAnsi="Times New Roman" w:cs="Times New Roman"/>
        </w:rPr>
        <w:t xml:space="preserve">ssembly results of </w:t>
      </w:r>
      <w:r w:rsidR="00C44016">
        <w:rPr>
          <w:rFonts w:ascii="Times New Roman" w:hAnsi="Times New Roman" w:cs="Times New Roman"/>
        </w:rPr>
        <w:t>the hard clam genome.</w:t>
      </w:r>
    </w:p>
    <w:p w14:paraId="63CBF66A" w14:textId="77777777" w:rsidR="007F7DB4" w:rsidRPr="00EC32BB" w:rsidRDefault="007F7DB4" w:rsidP="003A7EA3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4"/>
        <w:gridCol w:w="1438"/>
        <w:gridCol w:w="1438"/>
        <w:gridCol w:w="1033"/>
        <w:gridCol w:w="966"/>
      </w:tblGrid>
      <w:tr w:rsidR="003A7EA3" w:rsidRPr="00EC32BB" w14:paraId="25002FF3" w14:textId="77777777" w:rsidTr="005D4B3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93B18" w14:textId="77777777" w:rsidR="003A7EA3" w:rsidRPr="00EC32BB" w:rsidRDefault="003A7EA3" w:rsidP="00617EC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ample I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CC17D" w14:textId="132A38A0" w:rsidR="003A7EA3" w:rsidRPr="00EC32BB" w:rsidRDefault="00C44016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L</w:t>
            </w:r>
            <w:r w:rsidR="003A7EA3"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ength</w:t>
            </w:r>
          </w:p>
        </w:tc>
        <w:tc>
          <w:tcPr>
            <w:tcW w:w="19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7B3F8" w14:textId="55CB0A05" w:rsidR="003A7EA3" w:rsidRPr="00EC32BB" w:rsidRDefault="00C44016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3A7EA3"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umber</w:t>
            </w:r>
          </w:p>
        </w:tc>
      </w:tr>
      <w:tr w:rsidR="003A7EA3" w:rsidRPr="00EC32BB" w14:paraId="75EC15E2" w14:textId="77777777" w:rsidTr="005D4B31">
        <w:trPr>
          <w:trHeight w:val="20"/>
        </w:trPr>
        <w:tc>
          <w:tcPr>
            <w:tcW w:w="0" w:type="auto"/>
            <w:vMerge/>
            <w:tcBorders>
              <w:top w:val="single" w:sz="36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3C449D" w14:textId="77777777" w:rsidR="003A7EA3" w:rsidRPr="00EC32BB" w:rsidRDefault="003A7EA3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0EB84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Contig**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7EE70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caffold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2FD1A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Contig*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4B40B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caffold</w:t>
            </w:r>
          </w:p>
        </w:tc>
      </w:tr>
      <w:tr w:rsidR="003A7EA3" w:rsidRPr="00EC32BB" w14:paraId="29E763B1" w14:textId="77777777" w:rsidTr="005D4B3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08419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89CCD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,778,824,9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47010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,788,414,0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BFEF1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,223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010F5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,541</w:t>
            </w:r>
          </w:p>
        </w:tc>
      </w:tr>
      <w:tr w:rsidR="003A7EA3" w:rsidRPr="00EC32BB" w14:paraId="3C857FE5" w14:textId="77777777" w:rsidTr="009E35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856B1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29286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4,244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C10CC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26,482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D2E17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DE2DF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3A7EA3" w:rsidRPr="00EC32BB" w14:paraId="77EB6FA6" w14:textId="77777777" w:rsidTr="009E35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849D5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umber≥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561D2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68F47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37667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,2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21E90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,541</w:t>
            </w:r>
          </w:p>
        </w:tc>
      </w:tr>
      <w:tr w:rsidR="003A7EA3" w:rsidRPr="00EC32BB" w14:paraId="5BD41FFA" w14:textId="77777777" w:rsidTr="009E35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71E61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53871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,768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332A5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1379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ADDD9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DBC0E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3A7EA3" w:rsidRPr="00EC32BB" w14:paraId="1354BD9A" w14:textId="77777777" w:rsidTr="009E35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BB12E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9191D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,327,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53A7D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0,138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195CA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C520E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</w:tr>
      <w:tr w:rsidR="003A7EA3" w:rsidRPr="00EC32BB" w14:paraId="3F75CCC8" w14:textId="77777777" w:rsidTr="009E35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A809B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494FA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18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3E60D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86,026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D7983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5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B4293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</w:tr>
      <w:tr w:rsidR="003A7EA3" w:rsidRPr="00EC32BB" w14:paraId="2508F37E" w14:textId="77777777" w:rsidTr="005D4B31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DE428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6A1A8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548,3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47CAD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82,308,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FE01A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78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50475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3A7EA3" w:rsidRPr="00EC32BB" w14:paraId="7A1772EB" w14:textId="77777777" w:rsidTr="005D4B3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1ED55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N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AB770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41,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C0A32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75,297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FF715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,27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6AF15" w14:textId="77777777" w:rsidR="003A7EA3" w:rsidRPr="00EC32BB" w:rsidRDefault="003A7EA3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</w:tr>
    </w:tbl>
    <w:p w14:paraId="70A0ADB6" w14:textId="77777777" w:rsidR="003A7EA3" w:rsidRPr="00EC32BB" w:rsidRDefault="003A7EA3">
      <w:pPr>
        <w:rPr>
          <w:rFonts w:ascii="Times New Roman" w:hAnsi="Times New Roman" w:cs="Times New Roman"/>
        </w:rPr>
      </w:pPr>
    </w:p>
    <w:p w14:paraId="5F350132" w14:textId="77777777" w:rsidR="009B11D1" w:rsidRDefault="005D4B31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br w:type="page"/>
      </w:r>
    </w:p>
    <w:p w14:paraId="0F7BD287" w14:textId="77777777" w:rsidR="009B11D1" w:rsidRDefault="007F7DB4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EC32B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ard clam genome characters estimated by </w:t>
      </w:r>
      <w:r w:rsidR="00E17C41" w:rsidRPr="00E17C41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-mer analysis</w:t>
      </w:r>
      <w:r w:rsidR="000B5196">
        <w:rPr>
          <w:rFonts w:ascii="Times New Roman" w:hAnsi="Times New Roman" w:cs="Times New Roman"/>
        </w:rPr>
        <w:t>.</w:t>
      </w:r>
    </w:p>
    <w:p w14:paraId="1C484615" w14:textId="77777777" w:rsidR="007F7DB4" w:rsidRDefault="007F7DB4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29"/>
        <w:gridCol w:w="1529"/>
        <w:gridCol w:w="1014"/>
        <w:gridCol w:w="1114"/>
        <w:gridCol w:w="1114"/>
        <w:gridCol w:w="1539"/>
        <w:gridCol w:w="1057"/>
      </w:tblGrid>
      <w:tr w:rsidR="009B11D1" w14:paraId="045F2B53" w14:textId="77777777" w:rsidTr="007F7DB4">
        <w:trPr>
          <w:jc w:val="center"/>
        </w:trPr>
        <w:tc>
          <w:tcPr>
            <w:tcW w:w="929" w:type="dxa"/>
          </w:tcPr>
          <w:p w14:paraId="1BB56095" w14:textId="77777777" w:rsidR="009B11D1" w:rsidRPr="00D26F5C" w:rsidRDefault="00E17C41" w:rsidP="009B11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17C41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k</w:t>
            </w: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="009B11D1"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mer </w:t>
            </w:r>
          </w:p>
        </w:tc>
        <w:tc>
          <w:tcPr>
            <w:tcW w:w="1529" w:type="dxa"/>
          </w:tcPr>
          <w:p w14:paraId="1846FC83" w14:textId="77777777" w:rsidR="009B11D1" w:rsidRPr="00D26F5C" w:rsidRDefault="00E17C41" w:rsidP="009B11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17C41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k</w:t>
            </w:r>
            <w:r w:rsidR="009B11D1"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mer number </w:t>
            </w:r>
          </w:p>
        </w:tc>
        <w:tc>
          <w:tcPr>
            <w:tcW w:w="1014" w:type="dxa"/>
          </w:tcPr>
          <w:p w14:paraId="7651F2E5" w14:textId="77777777" w:rsidR="009B11D1" w:rsidRPr="00D26F5C" w:rsidRDefault="00E17C41" w:rsidP="009B11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17C41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k</w:t>
            </w: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="009B11D1"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mer Depth</w:t>
            </w:r>
          </w:p>
        </w:tc>
        <w:tc>
          <w:tcPr>
            <w:tcW w:w="1114" w:type="dxa"/>
          </w:tcPr>
          <w:p w14:paraId="40E03C11" w14:textId="77777777" w:rsidR="009B11D1" w:rsidRPr="00D26F5C" w:rsidRDefault="009B11D1" w:rsidP="009B11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ome</w:t>
            </w:r>
          </w:p>
          <w:p w14:paraId="756D4232" w14:textId="77777777" w:rsidR="009B11D1" w:rsidRPr="00D26F5C" w:rsidRDefault="009B11D1" w:rsidP="007F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Size </w:t>
            </w:r>
            <w:r w:rsidR="007F7DB4"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Mbp)</w:t>
            </w:r>
          </w:p>
        </w:tc>
        <w:tc>
          <w:tcPr>
            <w:tcW w:w="1114" w:type="dxa"/>
          </w:tcPr>
          <w:p w14:paraId="7B917930" w14:textId="77777777" w:rsidR="009B11D1" w:rsidRPr="00D26F5C" w:rsidRDefault="007F7DB4" w:rsidP="007F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vised Genome Size (Mbp)</w:t>
            </w:r>
          </w:p>
        </w:tc>
        <w:tc>
          <w:tcPr>
            <w:tcW w:w="1539" w:type="dxa"/>
          </w:tcPr>
          <w:p w14:paraId="16E31E8D" w14:textId="77777777" w:rsidR="009B11D1" w:rsidRPr="00D26F5C" w:rsidRDefault="007F7DB4" w:rsidP="005C78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terozygous R</w:t>
            </w:r>
            <w:r w:rsidR="005C78EF"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io (%)</w:t>
            </w:r>
          </w:p>
        </w:tc>
        <w:tc>
          <w:tcPr>
            <w:tcW w:w="1057" w:type="dxa"/>
          </w:tcPr>
          <w:p w14:paraId="2217C14B" w14:textId="77777777" w:rsidR="009B11D1" w:rsidRPr="00D26F5C" w:rsidRDefault="007F7DB4" w:rsidP="007F7D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peat (%)</w:t>
            </w:r>
          </w:p>
        </w:tc>
      </w:tr>
      <w:tr w:rsidR="009B11D1" w14:paraId="2BAEE749" w14:textId="77777777" w:rsidTr="007F7DB4">
        <w:trPr>
          <w:jc w:val="center"/>
        </w:trPr>
        <w:tc>
          <w:tcPr>
            <w:tcW w:w="929" w:type="dxa"/>
          </w:tcPr>
          <w:p w14:paraId="520DB0CB" w14:textId="77777777" w:rsidR="009B11D1" w:rsidRPr="00D26F5C" w:rsidRDefault="007F7D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26F5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9" w:type="dxa"/>
          </w:tcPr>
          <w:p w14:paraId="72444AF0" w14:textId="77777777" w:rsidR="009B11D1" w:rsidRPr="00D26F5C" w:rsidRDefault="007F7D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sz w:val="18"/>
                <w:szCs w:val="18"/>
              </w:rPr>
              <w:t>95,219,358,284</w:t>
            </w:r>
          </w:p>
        </w:tc>
        <w:tc>
          <w:tcPr>
            <w:tcW w:w="1014" w:type="dxa"/>
          </w:tcPr>
          <w:p w14:paraId="40FBC84E" w14:textId="77777777" w:rsidR="009B11D1" w:rsidRPr="00D26F5C" w:rsidRDefault="007F7D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26F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</w:tcPr>
          <w:p w14:paraId="16404090" w14:textId="77777777" w:rsidR="009B11D1" w:rsidRPr="00D26F5C" w:rsidRDefault="007F7D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sz w:val="18"/>
                <w:szCs w:val="18"/>
              </w:rPr>
              <w:t>1,796.59</w:t>
            </w:r>
          </w:p>
        </w:tc>
        <w:tc>
          <w:tcPr>
            <w:tcW w:w="1114" w:type="dxa"/>
          </w:tcPr>
          <w:p w14:paraId="39F9A131" w14:textId="77777777" w:rsidR="009B11D1" w:rsidRPr="00D26F5C" w:rsidRDefault="007F7D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sz w:val="18"/>
                <w:szCs w:val="18"/>
              </w:rPr>
              <w:t>1,776.51</w:t>
            </w:r>
          </w:p>
        </w:tc>
        <w:tc>
          <w:tcPr>
            <w:tcW w:w="1539" w:type="dxa"/>
          </w:tcPr>
          <w:p w14:paraId="38A99637" w14:textId="77777777" w:rsidR="009B11D1" w:rsidRPr="00D26F5C" w:rsidRDefault="007F7D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057" w:type="dxa"/>
          </w:tcPr>
          <w:p w14:paraId="5CF48569" w14:textId="77777777" w:rsidR="009B11D1" w:rsidRPr="00D26F5C" w:rsidRDefault="007F7D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6F5C">
              <w:rPr>
                <w:rFonts w:ascii="Times New Roman" w:hAnsi="Times New Roman" w:cs="Times New Roman"/>
                <w:sz w:val="18"/>
                <w:szCs w:val="18"/>
              </w:rPr>
              <w:t>63.31</w:t>
            </w:r>
          </w:p>
        </w:tc>
      </w:tr>
    </w:tbl>
    <w:p w14:paraId="6FEBA2B3" w14:textId="77777777" w:rsidR="009B11D1" w:rsidRDefault="009B11D1">
      <w:pPr>
        <w:widowControl/>
        <w:jc w:val="left"/>
        <w:rPr>
          <w:rFonts w:ascii="Times New Roman" w:hAnsi="Times New Roman" w:cs="Times New Roman"/>
        </w:rPr>
      </w:pPr>
    </w:p>
    <w:p w14:paraId="3DCD9C4C" w14:textId="77777777" w:rsidR="009B11D1" w:rsidRDefault="009B11D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F1DF69" w14:textId="694C4EFC" w:rsidR="005D4B31" w:rsidRDefault="005D4B31" w:rsidP="005D4B31">
      <w:pPr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lastRenderedPageBreak/>
        <w:t xml:space="preserve">Table S4. </w:t>
      </w:r>
      <w:r w:rsidR="00C44016">
        <w:rPr>
          <w:rFonts w:ascii="Times New Roman" w:hAnsi="Times New Roman" w:cs="Times New Roman"/>
        </w:rPr>
        <w:t>Hard clam</w:t>
      </w:r>
      <w:r w:rsidR="00077E7B" w:rsidRPr="00EC32BB">
        <w:rPr>
          <w:rFonts w:ascii="Times New Roman" w:hAnsi="Times New Roman" w:cs="Times New Roman"/>
        </w:rPr>
        <w:t xml:space="preserve"> genome assembly mapped to c</w:t>
      </w:r>
      <w:r w:rsidRPr="00EC32BB">
        <w:rPr>
          <w:rFonts w:ascii="Times New Roman" w:hAnsi="Times New Roman" w:cs="Times New Roman"/>
        </w:rPr>
        <w:t>hromosome</w:t>
      </w:r>
      <w:r w:rsidR="00077E7B" w:rsidRPr="00EC32BB">
        <w:rPr>
          <w:rFonts w:ascii="Times New Roman" w:hAnsi="Times New Roman" w:cs="Times New Roman"/>
        </w:rPr>
        <w:t>s</w:t>
      </w:r>
      <w:r w:rsidR="009320EC" w:rsidRPr="00EC32BB">
        <w:rPr>
          <w:rFonts w:ascii="Times New Roman" w:hAnsi="Times New Roman" w:cs="Times New Roman"/>
        </w:rPr>
        <w:t>.</w:t>
      </w:r>
    </w:p>
    <w:p w14:paraId="411483C7" w14:textId="77777777" w:rsidR="007F7DB4" w:rsidRPr="00EC32BB" w:rsidRDefault="007F7DB4" w:rsidP="005D4B31">
      <w:pPr>
        <w:rPr>
          <w:rFonts w:ascii="Times New Roman" w:hAnsi="Times New Roman" w:cs="Times New Roman"/>
        </w:rPr>
      </w:pPr>
    </w:p>
    <w:tbl>
      <w:tblPr>
        <w:tblW w:w="333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2"/>
        <w:gridCol w:w="2700"/>
      </w:tblGrid>
      <w:tr w:rsidR="00077E7B" w:rsidRPr="00EC32BB" w14:paraId="75706F23" w14:textId="77777777" w:rsidTr="00077E7B">
        <w:trPr>
          <w:trHeight w:val="20"/>
        </w:trPr>
        <w:tc>
          <w:tcPr>
            <w:tcW w:w="2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</w:tcPr>
          <w:p w14:paraId="4B1051D1" w14:textId="77777777" w:rsidR="00077E7B" w:rsidRPr="00EC32BB" w:rsidRDefault="00077E7B" w:rsidP="005D4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Chromosome</w:t>
            </w:r>
          </w:p>
        </w:tc>
        <w:tc>
          <w:tcPr>
            <w:tcW w:w="24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</w:tcPr>
          <w:p w14:paraId="4C1FA7AD" w14:textId="77777777" w:rsidR="00077E7B" w:rsidRPr="00EC32BB" w:rsidRDefault="00077E7B" w:rsidP="005D4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Mapped length</w:t>
            </w:r>
          </w:p>
        </w:tc>
      </w:tr>
      <w:tr w:rsidR="005D4B31" w:rsidRPr="00EC32BB" w14:paraId="7E1E4D37" w14:textId="77777777" w:rsidTr="00077E7B">
        <w:trPr>
          <w:trHeight w:val="20"/>
        </w:trPr>
        <w:tc>
          <w:tcPr>
            <w:tcW w:w="2560" w:type="pct"/>
            <w:tcBorders>
              <w:top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75648301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 </w:t>
            </w:r>
          </w:p>
        </w:tc>
        <w:tc>
          <w:tcPr>
            <w:tcW w:w="2440" w:type="pct"/>
            <w:tcBorders>
              <w:top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2C02AFC8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86026883</w:t>
            </w:r>
          </w:p>
        </w:tc>
      </w:tr>
      <w:tr w:rsidR="005D4B31" w:rsidRPr="00EC32BB" w14:paraId="7B2DAD33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6B8534B5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2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7043FC29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125760036</w:t>
            </w:r>
          </w:p>
        </w:tc>
      </w:tr>
      <w:tr w:rsidR="005D4B31" w:rsidRPr="00EC32BB" w14:paraId="56D1384E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225A648E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3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00D06C23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92285503</w:t>
            </w:r>
          </w:p>
        </w:tc>
      </w:tr>
      <w:tr w:rsidR="005D4B31" w:rsidRPr="00EC32BB" w14:paraId="11B28226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3369EE04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4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01DCE10E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91379220</w:t>
            </w:r>
          </w:p>
        </w:tc>
      </w:tr>
      <w:tr w:rsidR="005D4B31" w:rsidRPr="00EC32BB" w14:paraId="08C1DFA4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083797CB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5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57C702C3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108648503</w:t>
            </w:r>
          </w:p>
        </w:tc>
      </w:tr>
      <w:tr w:rsidR="005D4B31" w:rsidRPr="00EC32BB" w14:paraId="07B36E4D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10AD402B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6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61835DD4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87328355</w:t>
            </w:r>
          </w:p>
        </w:tc>
      </w:tr>
      <w:tr w:rsidR="005D4B31" w:rsidRPr="00EC32BB" w14:paraId="1EF54C51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099B431D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7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246A596C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110078379</w:t>
            </w:r>
          </w:p>
        </w:tc>
      </w:tr>
      <w:tr w:rsidR="005D4B31" w:rsidRPr="00EC32BB" w14:paraId="0279A9EB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437D8F39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8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42EC68B4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96626343</w:t>
            </w:r>
          </w:p>
        </w:tc>
      </w:tr>
      <w:tr w:rsidR="005D4B31" w:rsidRPr="00EC32BB" w14:paraId="1FE1DA80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10785EC3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9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74D80FC4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126482403</w:t>
            </w:r>
          </w:p>
        </w:tc>
      </w:tr>
      <w:tr w:rsidR="005D4B31" w:rsidRPr="00EC32BB" w14:paraId="0027D76D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36882390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0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1FC91498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93586546</w:t>
            </w:r>
          </w:p>
        </w:tc>
      </w:tr>
      <w:tr w:rsidR="005D4B31" w:rsidRPr="00EC32BB" w14:paraId="2904765C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138019A9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1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3465308E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98843772</w:t>
            </w:r>
          </w:p>
        </w:tc>
      </w:tr>
      <w:tr w:rsidR="005D4B31" w:rsidRPr="00EC32BB" w14:paraId="01D9A7F5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2B3D6B02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2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6E3EFF6B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90138423</w:t>
            </w:r>
          </w:p>
        </w:tc>
      </w:tr>
      <w:tr w:rsidR="005D4B31" w:rsidRPr="00EC32BB" w14:paraId="70204BD2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160D0DB1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3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0DD2EED0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82308154</w:t>
            </w:r>
          </w:p>
        </w:tc>
      </w:tr>
      <w:tr w:rsidR="005D4B31" w:rsidRPr="00EC32BB" w14:paraId="42D50BBA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2209A237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4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66A0D33F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90607396</w:t>
            </w:r>
          </w:p>
        </w:tc>
      </w:tr>
      <w:tr w:rsidR="005D4B31" w:rsidRPr="00EC32BB" w14:paraId="6DEDFA98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022FB15F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5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7AB431F8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85354191</w:t>
            </w:r>
          </w:p>
        </w:tc>
      </w:tr>
      <w:tr w:rsidR="005D4B31" w:rsidRPr="00EC32BB" w14:paraId="183C1550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5DB38198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6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4A7F7F1B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76630363</w:t>
            </w:r>
          </w:p>
        </w:tc>
      </w:tr>
      <w:tr w:rsidR="005D4B31" w:rsidRPr="00EC32BB" w14:paraId="4C4E091C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540A641F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7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2DAFCCBC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70645253</w:t>
            </w:r>
          </w:p>
        </w:tc>
      </w:tr>
      <w:tr w:rsidR="005D4B31" w:rsidRPr="00EC32BB" w14:paraId="57A79A8F" w14:textId="77777777" w:rsidTr="00077E7B">
        <w:trPr>
          <w:trHeight w:val="20"/>
        </w:trPr>
        <w:tc>
          <w:tcPr>
            <w:tcW w:w="256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68C05594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8 </w:t>
            </w:r>
          </w:p>
        </w:tc>
        <w:tc>
          <w:tcPr>
            <w:tcW w:w="2440" w:type="pct"/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35A009E0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75297454</w:t>
            </w:r>
          </w:p>
        </w:tc>
      </w:tr>
      <w:tr w:rsidR="005D4B31" w:rsidRPr="00EC32BB" w14:paraId="264D1A14" w14:textId="77777777" w:rsidTr="00077E7B">
        <w:trPr>
          <w:trHeight w:val="20"/>
        </w:trPr>
        <w:tc>
          <w:tcPr>
            <w:tcW w:w="2560" w:type="pct"/>
            <w:tcBorders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53E14507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 xml:space="preserve">Chr_19 </w:t>
            </w:r>
          </w:p>
        </w:tc>
        <w:tc>
          <w:tcPr>
            <w:tcW w:w="2440" w:type="pct"/>
            <w:tcBorders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0421F8A9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49502607</w:t>
            </w:r>
          </w:p>
        </w:tc>
      </w:tr>
      <w:tr w:rsidR="005D4B31" w:rsidRPr="00EC32BB" w14:paraId="6886010D" w14:textId="77777777" w:rsidTr="00077E7B">
        <w:trPr>
          <w:trHeight w:val="20"/>
        </w:trPr>
        <w:tc>
          <w:tcPr>
            <w:tcW w:w="2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76EE2AF5" w14:textId="77777777" w:rsidR="005D4B31" w:rsidRPr="00EC32BB" w:rsidRDefault="008D76C5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C</w:t>
            </w:r>
            <w:r w:rsidR="005D4B31"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hr_total</w:t>
            </w:r>
          </w:p>
        </w:tc>
        <w:tc>
          <w:tcPr>
            <w:tcW w:w="24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29F2F3F7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1"/>
              </w:rPr>
              <w:t>1737529784</w:t>
            </w:r>
          </w:p>
        </w:tc>
      </w:tr>
      <w:tr w:rsidR="005D4B31" w:rsidRPr="00EC32BB" w14:paraId="0E67826B" w14:textId="77777777" w:rsidTr="00077E7B">
        <w:trPr>
          <w:trHeight w:val="20"/>
        </w:trPr>
        <w:tc>
          <w:tcPr>
            <w:tcW w:w="2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77E34402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1"/>
              </w:rPr>
              <w:t>Chromosome mapping ratio</w:t>
            </w:r>
          </w:p>
        </w:tc>
        <w:tc>
          <w:tcPr>
            <w:tcW w:w="24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7" w:type="dxa"/>
              <w:left w:w="47" w:type="dxa"/>
              <w:bottom w:w="171" w:type="dxa"/>
              <w:right w:w="47" w:type="dxa"/>
            </w:tcMar>
            <w:vAlign w:val="center"/>
            <w:hideMark/>
          </w:tcPr>
          <w:p w14:paraId="64B4FD55" w14:textId="77777777" w:rsidR="005D4B31" w:rsidRPr="00EC32BB" w:rsidRDefault="005D4B31" w:rsidP="005D4B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C32BB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1"/>
              </w:rPr>
              <w:t>0.971547826</w:t>
            </w:r>
          </w:p>
        </w:tc>
      </w:tr>
    </w:tbl>
    <w:p w14:paraId="340302DC" w14:textId="77777777" w:rsidR="005D4B31" w:rsidRPr="00EC32BB" w:rsidRDefault="005D4B31">
      <w:pPr>
        <w:rPr>
          <w:rFonts w:ascii="Times New Roman" w:hAnsi="Times New Roman" w:cs="Times New Roman"/>
        </w:rPr>
      </w:pPr>
    </w:p>
    <w:p w14:paraId="72919067" w14:textId="77777777" w:rsidR="005D4B31" w:rsidRPr="00EC32BB" w:rsidRDefault="005D4B31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br w:type="page"/>
      </w:r>
    </w:p>
    <w:p w14:paraId="555DC17E" w14:textId="1D3E94B0" w:rsidR="008D76C5" w:rsidRPr="00EC32BB" w:rsidRDefault="008D76C5" w:rsidP="008D76C5">
      <w:pPr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lastRenderedPageBreak/>
        <w:t>Fig S</w:t>
      </w:r>
      <w:r w:rsidR="007F7DB4">
        <w:rPr>
          <w:rFonts w:ascii="Times New Roman" w:hAnsi="Times New Roman" w:cs="Times New Roman"/>
        </w:rPr>
        <w:t>5</w:t>
      </w:r>
      <w:r w:rsidRPr="00EC32BB">
        <w:rPr>
          <w:rFonts w:ascii="Times New Roman" w:hAnsi="Times New Roman" w:cs="Times New Roman"/>
        </w:rPr>
        <w:t xml:space="preserve">. Genomic reads coverage statistics </w:t>
      </w:r>
      <w:r w:rsidR="00C44016">
        <w:rPr>
          <w:rFonts w:ascii="Times New Roman" w:hAnsi="Times New Roman" w:cs="Times New Roman"/>
        </w:rPr>
        <w:t>for the hard clam</w:t>
      </w:r>
      <w:r w:rsidR="009320EC" w:rsidRPr="00EC32BB">
        <w:rPr>
          <w:rFonts w:ascii="Times New Roman" w:hAnsi="Times New Roman" w:cs="Times New Roman"/>
          <w:i/>
        </w:rPr>
        <w:t>.</w:t>
      </w:r>
    </w:p>
    <w:p w14:paraId="08D4E534" w14:textId="77777777" w:rsidR="008D76C5" w:rsidRPr="00EC32BB" w:rsidRDefault="008D76C5">
      <w:pPr>
        <w:widowControl/>
        <w:jc w:val="left"/>
        <w:rPr>
          <w:rFonts w:ascii="Times New Roman" w:hAnsi="Times New Roman" w:cs="Times New Roman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4395"/>
        <w:gridCol w:w="2835"/>
      </w:tblGrid>
      <w:tr w:rsidR="008D76C5" w:rsidRPr="00EC32BB" w14:paraId="6CEDA7DD" w14:textId="77777777" w:rsidTr="009320EC">
        <w:trPr>
          <w:trHeight w:val="113"/>
        </w:trPr>
        <w:tc>
          <w:tcPr>
            <w:tcW w:w="1701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9BAFA" w14:textId="77777777" w:rsidR="008D76C5" w:rsidRPr="00EC32BB" w:rsidRDefault="008D76C5" w:rsidP="008D76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706C6" w14:textId="77777777" w:rsidR="008D76C5" w:rsidRPr="00EC32BB" w:rsidRDefault="008D76C5" w:rsidP="008D76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36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BC0BB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Percentage</w:t>
            </w:r>
          </w:p>
        </w:tc>
      </w:tr>
      <w:tr w:rsidR="008D76C5" w:rsidRPr="00EC32BB" w14:paraId="3DC6F8DA" w14:textId="77777777" w:rsidTr="009320EC">
        <w:trPr>
          <w:trHeight w:val="113"/>
        </w:trPr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DB2A2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Reads</w:t>
            </w:r>
          </w:p>
        </w:tc>
        <w:tc>
          <w:tcPr>
            <w:tcW w:w="43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AD9AD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apping rate</w:t>
            </w:r>
            <w:r w:rsidR="009320EC"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DA02E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5.28</w:t>
            </w:r>
          </w:p>
        </w:tc>
      </w:tr>
      <w:tr w:rsidR="008D76C5" w:rsidRPr="00EC32BB" w14:paraId="007AA5BD" w14:textId="77777777" w:rsidTr="009320EC">
        <w:trPr>
          <w:trHeight w:val="113"/>
        </w:trPr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58BA7" w14:textId="77777777" w:rsidR="008D76C5" w:rsidRPr="00EC32BB" w:rsidRDefault="008D76C5" w:rsidP="008D76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B51F2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Average sequencing depth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3874E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64.20</w:t>
            </w:r>
          </w:p>
        </w:tc>
      </w:tr>
      <w:tr w:rsidR="008D76C5" w:rsidRPr="00EC32BB" w14:paraId="0521CC12" w14:textId="77777777" w:rsidTr="009320EC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4F46F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Genom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2500C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Coverage</w:t>
            </w:r>
            <w:r w:rsidR="009320EC"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595D5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8.00</w:t>
            </w:r>
          </w:p>
        </w:tc>
      </w:tr>
      <w:tr w:rsidR="008D76C5" w:rsidRPr="00EC32BB" w14:paraId="0E5C2EA4" w14:textId="77777777" w:rsidTr="009320EC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E9126" w14:textId="77777777" w:rsidR="008D76C5" w:rsidRPr="00EC32BB" w:rsidRDefault="008D76C5" w:rsidP="008D76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34B00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Coverage at least 4X</w:t>
            </w:r>
            <w:r w:rsidR="009320EC"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123EE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7.69</w:t>
            </w:r>
          </w:p>
        </w:tc>
      </w:tr>
      <w:tr w:rsidR="008D76C5" w:rsidRPr="00EC32BB" w14:paraId="5D6E91B3" w14:textId="77777777" w:rsidTr="009320EC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60081" w14:textId="77777777" w:rsidR="008D76C5" w:rsidRPr="00EC32BB" w:rsidRDefault="008D76C5" w:rsidP="008D76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E0DD0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Coverage at least 10X</w:t>
            </w:r>
            <w:r w:rsidR="009320EC"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499D6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7.39</w:t>
            </w:r>
          </w:p>
        </w:tc>
      </w:tr>
      <w:tr w:rsidR="008D76C5" w:rsidRPr="00EC32BB" w14:paraId="5E9D9F42" w14:textId="77777777" w:rsidTr="009320EC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87849" w14:textId="77777777" w:rsidR="008D76C5" w:rsidRPr="00EC32BB" w:rsidRDefault="008D76C5" w:rsidP="008D76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B76D1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Coverage at least 20X</w:t>
            </w:r>
            <w:r w:rsidR="009320EC"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9F1C9" w14:textId="77777777" w:rsidR="008D76C5" w:rsidRPr="00EC32BB" w:rsidRDefault="008D76C5" w:rsidP="008D7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6.62</w:t>
            </w:r>
          </w:p>
        </w:tc>
      </w:tr>
    </w:tbl>
    <w:p w14:paraId="5FF38EC0" w14:textId="77777777" w:rsidR="008D76C5" w:rsidRPr="00EC32BB" w:rsidRDefault="008D76C5">
      <w:pPr>
        <w:widowControl/>
        <w:jc w:val="left"/>
        <w:rPr>
          <w:rFonts w:ascii="Times New Roman" w:hAnsi="Times New Roman" w:cs="Times New Roman"/>
        </w:rPr>
      </w:pPr>
    </w:p>
    <w:p w14:paraId="1DB84B8C" w14:textId="77777777" w:rsidR="009320EC" w:rsidRPr="00EC32BB" w:rsidRDefault="009320EC" w:rsidP="009320EC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t>Mapping rate: Rate of reads mapping to genomes.</w:t>
      </w:r>
    </w:p>
    <w:p w14:paraId="4236EDA3" w14:textId="77777777" w:rsidR="009320EC" w:rsidRPr="00EC32BB" w:rsidRDefault="009320EC" w:rsidP="009320EC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t>Average sequence depth</w:t>
      </w:r>
      <w:r w:rsidRPr="00EC32BB">
        <w:rPr>
          <w:rFonts w:ascii="Times New Roman" w:hAnsi="Times New Roman" w:cs="Times New Roman"/>
        </w:rPr>
        <w:t>：</w:t>
      </w:r>
      <w:r w:rsidRPr="00EC32BB">
        <w:rPr>
          <w:rFonts w:ascii="Times New Roman" w:hAnsi="Times New Roman" w:cs="Times New Roman"/>
        </w:rPr>
        <w:t>The average depth of each base on the genome covered by reads.</w:t>
      </w:r>
    </w:p>
    <w:p w14:paraId="50474D65" w14:textId="77777777" w:rsidR="009320EC" w:rsidRPr="00EC32BB" w:rsidRDefault="009320EC" w:rsidP="009320EC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t>Coverage</w:t>
      </w:r>
      <w:r w:rsidRPr="00EC32BB">
        <w:rPr>
          <w:rFonts w:ascii="Times New Roman" w:hAnsi="Times New Roman" w:cs="Times New Roman"/>
        </w:rPr>
        <w:t>：</w:t>
      </w:r>
      <w:r w:rsidRPr="00EC32BB">
        <w:rPr>
          <w:rFonts w:ascii="Times New Roman" w:hAnsi="Times New Roman" w:cs="Times New Roman"/>
        </w:rPr>
        <w:t>Proportion of genome covered by reads.</w:t>
      </w:r>
    </w:p>
    <w:p w14:paraId="5A710AF5" w14:textId="77777777" w:rsidR="00077E7B" w:rsidRPr="00EC32BB" w:rsidRDefault="009320EC" w:rsidP="009320EC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t>Coverage at least NX(%)</w:t>
      </w:r>
      <w:r w:rsidRPr="00EC32BB">
        <w:rPr>
          <w:rFonts w:ascii="Times New Roman" w:hAnsi="Times New Roman" w:cs="Times New Roman"/>
        </w:rPr>
        <w:t>：</w:t>
      </w:r>
      <w:r w:rsidRPr="00EC32BB">
        <w:rPr>
          <w:rFonts w:ascii="Times New Roman" w:hAnsi="Times New Roman" w:cs="Times New Roman"/>
        </w:rPr>
        <w:t>Proportion of genome covered by NX reads.</w:t>
      </w:r>
    </w:p>
    <w:p w14:paraId="3DBE4F17" w14:textId="77777777" w:rsidR="009320EC" w:rsidRPr="00EC32BB" w:rsidRDefault="009320EC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br w:type="page"/>
      </w:r>
    </w:p>
    <w:p w14:paraId="48ED0962" w14:textId="6566306C" w:rsidR="009320EC" w:rsidRDefault="009320EC" w:rsidP="009320EC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lastRenderedPageBreak/>
        <w:t>Fig S</w:t>
      </w:r>
      <w:r w:rsidR="007F7DB4">
        <w:rPr>
          <w:rFonts w:ascii="Times New Roman" w:hAnsi="Times New Roman" w:cs="Times New Roman"/>
        </w:rPr>
        <w:t>6</w:t>
      </w:r>
      <w:r w:rsidRPr="00EC32BB">
        <w:rPr>
          <w:rFonts w:ascii="Times New Roman" w:hAnsi="Times New Roman" w:cs="Times New Roman"/>
        </w:rPr>
        <w:t xml:space="preserve">. BUSCO assessment </w:t>
      </w:r>
      <w:r w:rsidR="00C44016">
        <w:rPr>
          <w:rFonts w:ascii="Times New Roman" w:hAnsi="Times New Roman" w:cs="Times New Roman"/>
        </w:rPr>
        <w:t>of the</w:t>
      </w:r>
      <w:r w:rsidRPr="00EC32BB">
        <w:rPr>
          <w:rFonts w:ascii="Times New Roman" w:hAnsi="Times New Roman" w:cs="Times New Roman"/>
        </w:rPr>
        <w:t xml:space="preserve"> hard clam genome</w:t>
      </w:r>
      <w:r w:rsidR="00C44016">
        <w:rPr>
          <w:rFonts w:ascii="Times New Roman" w:hAnsi="Times New Roman" w:cs="Times New Roman"/>
        </w:rPr>
        <w:t xml:space="preserve"> assembly</w:t>
      </w:r>
      <w:r w:rsidRPr="00EC32BB">
        <w:rPr>
          <w:rFonts w:ascii="Times New Roman" w:hAnsi="Times New Roman" w:cs="Times New Roman"/>
        </w:rPr>
        <w:t>.</w:t>
      </w:r>
    </w:p>
    <w:p w14:paraId="488DE13F" w14:textId="77777777" w:rsidR="007F7DB4" w:rsidRPr="00EC32BB" w:rsidRDefault="007F7DB4" w:rsidP="009320EC">
      <w:pPr>
        <w:widowControl/>
        <w:jc w:val="left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86"/>
      </w:tblGrid>
      <w:tr w:rsidR="00617ECA" w:rsidRPr="00EC32BB" w14:paraId="58EDE327" w14:textId="77777777" w:rsidTr="00617ECA">
        <w:trPr>
          <w:trHeight w:val="20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36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6071644" w14:textId="77777777" w:rsidR="00617ECA" w:rsidRPr="00EC32BB" w:rsidRDefault="00617ECA" w:rsidP="00617E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BUSCO</w:t>
            </w:r>
          </w:p>
        </w:tc>
      </w:tr>
      <w:tr w:rsidR="00617ECA" w:rsidRPr="00EC32BB" w14:paraId="087C7993" w14:textId="77777777" w:rsidTr="00617ECA">
        <w:trPr>
          <w:trHeight w:val="20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9302EB4" w14:textId="77777777" w:rsidR="00617ECA" w:rsidRPr="00EC32BB" w:rsidRDefault="002D2A26" w:rsidP="002D2A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0.5%</w:t>
            </w:r>
            <w:r w:rsidR="00617ECA" w:rsidRPr="00EC32B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17ECA" w:rsidRPr="00EC32BB">
              <w:rPr>
                <w:rFonts w:ascii="Times New Roman" w:hAnsi="Times New Roman" w:cs="Times New Roman"/>
                <w:color w:val="0D2643"/>
                <w:kern w:val="24"/>
                <w:sz w:val="20"/>
                <w:szCs w:val="20"/>
              </w:rPr>
              <w:t>[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8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%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: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1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%]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%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:8.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%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17ECA" w:rsidRPr="00EC32B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: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</w:tr>
    </w:tbl>
    <w:p w14:paraId="2A50A923" w14:textId="77777777" w:rsidR="00617ECA" w:rsidRPr="00EC32BB" w:rsidRDefault="00617ECA">
      <w:pPr>
        <w:rPr>
          <w:rFonts w:ascii="Times New Roman" w:hAnsi="Times New Roman" w:cs="Times New Roman"/>
        </w:rPr>
      </w:pPr>
    </w:p>
    <w:p w14:paraId="7375680C" w14:textId="77777777" w:rsidR="00617ECA" w:rsidRPr="00EC32BB" w:rsidRDefault="00617ECA">
      <w:pPr>
        <w:widowControl/>
        <w:jc w:val="left"/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br w:type="page"/>
      </w:r>
    </w:p>
    <w:p w14:paraId="7A25875F" w14:textId="1C5C80CB" w:rsidR="005D4B31" w:rsidRDefault="00D72A8D">
      <w:pPr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lastRenderedPageBreak/>
        <w:t>Table S</w:t>
      </w:r>
      <w:r w:rsidR="007F7DB4">
        <w:rPr>
          <w:rFonts w:ascii="Times New Roman" w:hAnsi="Times New Roman" w:cs="Times New Roman"/>
        </w:rPr>
        <w:t>7</w:t>
      </w:r>
      <w:r w:rsidRPr="00EC32BB">
        <w:rPr>
          <w:rFonts w:ascii="Times New Roman" w:hAnsi="Times New Roman" w:cs="Times New Roman"/>
        </w:rPr>
        <w:t>. Statistics of gene annotation</w:t>
      </w:r>
      <w:r w:rsidR="00C44016">
        <w:rPr>
          <w:rFonts w:ascii="Times New Roman" w:hAnsi="Times New Roman" w:cs="Times New Roman"/>
        </w:rPr>
        <w:t xml:space="preserve"> and structure information</w:t>
      </w:r>
      <w:r w:rsidRPr="00EC32BB">
        <w:rPr>
          <w:rFonts w:ascii="Times New Roman" w:hAnsi="Times New Roman" w:cs="Times New Roman"/>
        </w:rPr>
        <w:t>.</w:t>
      </w:r>
    </w:p>
    <w:p w14:paraId="0CC740D3" w14:textId="77777777" w:rsidR="007F7DB4" w:rsidRPr="00EC32BB" w:rsidRDefault="007F7DB4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7"/>
        <w:gridCol w:w="1268"/>
        <w:gridCol w:w="700"/>
        <w:gridCol w:w="1186"/>
        <w:gridCol w:w="1111"/>
        <w:gridCol w:w="973"/>
        <w:gridCol w:w="1111"/>
        <w:gridCol w:w="1130"/>
      </w:tblGrid>
      <w:tr w:rsidR="00617ECA" w:rsidRPr="00EC32BB" w14:paraId="58E3ADFF" w14:textId="77777777" w:rsidTr="00D72A8D">
        <w:trPr>
          <w:trHeight w:val="20"/>
        </w:trPr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30E9520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17BC87C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Gene set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4C7316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Numbe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8BF666E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Average transcript length(bp)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1C9694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Average CDS length(bp)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6D857B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Average exons per gene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4A973D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Average exon length(bp)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3CE356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Average intron length(bp)</w:t>
            </w:r>
          </w:p>
        </w:tc>
      </w:tr>
      <w:tr w:rsidR="00617ECA" w:rsidRPr="00EC32BB" w14:paraId="5434E59E" w14:textId="77777777" w:rsidTr="00D72A8D">
        <w:trPr>
          <w:trHeight w:val="20"/>
        </w:trPr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196F9F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De novo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800228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Augustus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839EF9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7,124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1AA079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0,539.94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2F2167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159.37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C55325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.44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B7A1723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61.37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5D6959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730.32</w:t>
            </w:r>
          </w:p>
        </w:tc>
      </w:tr>
      <w:tr w:rsidR="00617ECA" w:rsidRPr="00EC32BB" w14:paraId="57970F0B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C59C79A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B4B1351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GlimmerHM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A31095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13,2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640B683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,898.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BA679E1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18.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C9EB91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5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02F165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66.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979254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957.50</w:t>
            </w:r>
          </w:p>
        </w:tc>
      </w:tr>
      <w:tr w:rsidR="00617ECA" w:rsidRPr="00EC32BB" w14:paraId="69B3090A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929106E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7683A5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SNAP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49297B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61,5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6D2E9DF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,971.7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462F82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79.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3D7292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9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0531C3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61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F6ED37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796.19</w:t>
            </w:r>
          </w:p>
        </w:tc>
      </w:tr>
      <w:tr w:rsidR="00617ECA" w:rsidRPr="00EC32BB" w14:paraId="10079327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46EC729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8DB3367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Genei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C4FE983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2,3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0BDFA1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9,773.7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32F2FD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73.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44B716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.7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D4925AC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99.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A37215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8,214.40</w:t>
            </w:r>
          </w:p>
        </w:tc>
      </w:tr>
      <w:tr w:rsidR="00617ECA" w:rsidRPr="00EC32BB" w14:paraId="05E27612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DA4F2A6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BFD759E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Gensca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595E16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9,2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1F5E0D3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2,751.0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0BECA6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379.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267C3C1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.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1CDCA5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64.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ED9000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,082.35</w:t>
            </w:r>
          </w:p>
        </w:tc>
      </w:tr>
      <w:tr w:rsidR="00617ECA" w:rsidRPr="00EC32BB" w14:paraId="2CEF89AB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BD8312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Homolo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FE1BFB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Bf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284AB91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4,3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6B6BC9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,603.8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B6D70F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637.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094004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8DBC5D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83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24284D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380.66</w:t>
            </w:r>
          </w:p>
        </w:tc>
      </w:tr>
      <w:tr w:rsidR="00617ECA" w:rsidRPr="00EC32BB" w14:paraId="5DBFB7A3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C81433A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5FD0DAC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Bp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8022DD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66,5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6A661D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,069.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8040D7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815.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E851C9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3A7AE7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70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2DC052F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875.85</w:t>
            </w:r>
          </w:p>
        </w:tc>
      </w:tr>
      <w:tr w:rsidR="00617ECA" w:rsidRPr="00EC32BB" w14:paraId="5F7CEF2A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EF4C0B5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E91A71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Cf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4C3CDD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3,8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6BC523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,940.8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1AB397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853.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0C92FA7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.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135D8D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76.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9CC58F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436.06</w:t>
            </w:r>
          </w:p>
        </w:tc>
      </w:tr>
      <w:tr w:rsidR="00617ECA" w:rsidRPr="00EC32BB" w14:paraId="28FB3314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6F00163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07218B7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Cv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42B17F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5,5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442753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,986.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4983BD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167.6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F3D688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1E0A5D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02.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24700E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009.01</w:t>
            </w:r>
          </w:p>
        </w:tc>
      </w:tr>
      <w:tr w:rsidR="00617ECA" w:rsidRPr="00EC32BB" w14:paraId="0DDE65AD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7E35BE9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849C4B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Lg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10CC73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71,2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242A8D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721.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25464F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623.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AB1892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7E6A28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07.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5F5482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035.17</w:t>
            </w:r>
          </w:p>
        </w:tc>
      </w:tr>
      <w:tr w:rsidR="00617ECA" w:rsidRPr="00EC32BB" w14:paraId="052837B6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7EF5F56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52936A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Mph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922079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62,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98A4023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935.4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7CB6A7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825.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1C0125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08CC64F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74.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3A0A6B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756.60</w:t>
            </w:r>
          </w:p>
        </w:tc>
      </w:tr>
      <w:tr w:rsidR="00617ECA" w:rsidRPr="00EC32BB" w14:paraId="606FC90B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2EDFF4E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F684A6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Ob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EFAF6A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2,3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CD56F7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,397.5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320DE7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792.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F02B58C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5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5FB98B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09.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01DC08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307.86</w:t>
            </w:r>
          </w:p>
        </w:tc>
      </w:tr>
      <w:tr w:rsidR="00617ECA" w:rsidRPr="00EC32BB" w14:paraId="5F7CAEEB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B808835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CF6319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Pc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BD973F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1,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0431CE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,783.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9B8B70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991.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E51D9E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.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521B67C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25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96269A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337.27</w:t>
            </w:r>
          </w:p>
        </w:tc>
      </w:tr>
      <w:tr w:rsidR="00617ECA" w:rsidRPr="00EC32BB" w14:paraId="3DB3670A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D4F597E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82914B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Pfu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B0D419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2,8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69A413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,475.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6C451B1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042.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47EB90F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6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C8E526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90.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AFC577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060.57</w:t>
            </w:r>
          </w:p>
        </w:tc>
      </w:tr>
      <w:tr w:rsidR="00617ECA" w:rsidRPr="00EC32BB" w14:paraId="463E03C3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684AE25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B198E2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Py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E6FE17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53,1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5293D8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,370.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A2AB08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028.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2C2D2E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.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721DA0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81.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8B6574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967.23</w:t>
            </w:r>
          </w:p>
        </w:tc>
      </w:tr>
      <w:tr w:rsidR="00617ECA" w:rsidRPr="00EC32BB" w14:paraId="20353B9B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423325F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RNAseq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5503AE1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PAS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1EFB7CF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6,8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46B538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5,437.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46FEE8E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050.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51FA45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.9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9EF6C07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12.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1100FA6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,649.20</w:t>
            </w:r>
          </w:p>
        </w:tc>
      </w:tr>
      <w:tr w:rsidR="00617ECA" w:rsidRPr="00EC32BB" w14:paraId="5F42EA0C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53C7D28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C9A24D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Cufflink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0837C7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88,2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F4A6B31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4,562.7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4FF3D2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902.9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ED9A88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6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F22449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39.9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0AD312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,869.18</w:t>
            </w:r>
          </w:p>
        </w:tc>
      </w:tr>
      <w:tr w:rsidR="00617ECA" w:rsidRPr="00EC32BB" w14:paraId="7732A79C" w14:textId="77777777" w:rsidTr="00617ECA">
        <w:trPr>
          <w:trHeight w:val="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519C28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EVM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84770CE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7BF738B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7,2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6C053C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1,326.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B5A6FD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085.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781DC62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.7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BF05B7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30.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7EF0CE9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762.46</w:t>
            </w:r>
          </w:p>
        </w:tc>
      </w:tr>
      <w:tr w:rsidR="00617ECA" w:rsidRPr="00EC32BB" w14:paraId="6EC48134" w14:textId="77777777" w:rsidTr="00D72A8D">
        <w:trPr>
          <w:trHeight w:val="20"/>
        </w:trPr>
        <w:tc>
          <w:tcPr>
            <w:tcW w:w="12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D54F86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Pasa-update*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FCA03BE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6,42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3FE942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2,137.48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8854C18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120.2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CC4FE99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4.86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C68112A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30.45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F677370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853.44</w:t>
            </w:r>
          </w:p>
        </w:tc>
      </w:tr>
      <w:tr w:rsidR="00617ECA" w:rsidRPr="00EC32BB" w14:paraId="4677FC8B" w14:textId="77777777" w:rsidTr="00D72A8D">
        <w:trPr>
          <w:trHeight w:val="20"/>
        </w:trPr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39D88ED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Final set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D9AA844" w14:textId="77777777" w:rsidR="00617ECA" w:rsidRPr="00EC32BB" w:rsidRDefault="00617ECA" w:rsidP="00617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1360D13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34,28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1A0599C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5,547.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F9A88FF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1,219.9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6865184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6.0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9F1F53E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02.0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25A1F85" w14:textId="77777777" w:rsidR="00617ECA" w:rsidRPr="00EC32BB" w:rsidRDefault="00617ECA" w:rsidP="00617E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EC32BB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20"/>
              </w:rPr>
              <w:t>2,844.40</w:t>
            </w:r>
          </w:p>
        </w:tc>
      </w:tr>
    </w:tbl>
    <w:p w14:paraId="0420486D" w14:textId="77777777" w:rsidR="00EC32BB" w:rsidRDefault="00EC32BB">
      <w:pPr>
        <w:rPr>
          <w:rFonts w:ascii="Times New Roman" w:hAnsi="Times New Roman" w:cs="Times New Roman"/>
        </w:rPr>
      </w:pPr>
    </w:p>
    <w:p w14:paraId="65872E99" w14:textId="77777777" w:rsidR="00EC32BB" w:rsidRDefault="00EC32B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139BD8" w14:textId="04DADBD7" w:rsidR="00617ECA" w:rsidRDefault="00EC32BB">
      <w:pPr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lastRenderedPageBreak/>
        <w:t>Table S</w:t>
      </w:r>
      <w:r w:rsidR="007F7DB4">
        <w:rPr>
          <w:rFonts w:ascii="Times New Roman" w:hAnsi="Times New Roman" w:cs="Times New Roman"/>
        </w:rPr>
        <w:t>8</w:t>
      </w:r>
      <w:r w:rsidRPr="00EC32B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G</w:t>
      </w:r>
      <w:r w:rsidRPr="00EC32BB">
        <w:rPr>
          <w:rFonts w:ascii="Times New Roman" w:hAnsi="Times New Roman" w:cs="Times New Roman"/>
        </w:rPr>
        <w:t>ene content and polymorphism</w:t>
      </w:r>
      <w:r>
        <w:rPr>
          <w:rFonts w:ascii="Times New Roman" w:hAnsi="Times New Roman" w:cs="Times New Roman"/>
        </w:rPr>
        <w:t xml:space="preserve"> of published b</w:t>
      </w:r>
      <w:r w:rsidR="009A6A65">
        <w:rPr>
          <w:rFonts w:ascii="Times New Roman" w:hAnsi="Times New Roman" w:cs="Times New Roman"/>
        </w:rPr>
        <w:t>ivalve</w:t>
      </w:r>
      <w:r>
        <w:rPr>
          <w:rFonts w:ascii="Times New Roman" w:hAnsi="Times New Roman" w:cs="Times New Roman"/>
        </w:rPr>
        <w:t xml:space="preserve"> and </w:t>
      </w:r>
      <w:r w:rsidR="009A6A65">
        <w:rPr>
          <w:rFonts w:ascii="Times New Roman" w:hAnsi="Times New Roman" w:cs="Times New Roman"/>
        </w:rPr>
        <w:t xml:space="preserve">human </w:t>
      </w:r>
      <w:r>
        <w:rPr>
          <w:rFonts w:ascii="Times New Roman" w:hAnsi="Times New Roman" w:cs="Times New Roman"/>
        </w:rPr>
        <w:t>g</w:t>
      </w:r>
      <w:r w:rsidRPr="00EC32BB">
        <w:rPr>
          <w:rFonts w:ascii="Times New Roman" w:hAnsi="Times New Roman" w:cs="Times New Roman"/>
        </w:rPr>
        <w:t>enome</w:t>
      </w:r>
      <w:r w:rsidR="00C44016">
        <w:rPr>
          <w:rFonts w:ascii="Times New Roman" w:hAnsi="Times New Roman" w:cs="Times New Roman"/>
        </w:rPr>
        <w:t>s</w:t>
      </w:r>
      <w:r w:rsidR="009A6A65">
        <w:rPr>
          <w:rFonts w:ascii="Times New Roman" w:hAnsi="Times New Roman" w:cs="Times New Roman"/>
        </w:rPr>
        <w:t>.</w:t>
      </w:r>
    </w:p>
    <w:p w14:paraId="214E7567" w14:textId="77777777" w:rsidR="007F7DB4" w:rsidRDefault="007F7DB4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3"/>
        <w:gridCol w:w="998"/>
        <w:gridCol w:w="1419"/>
        <w:gridCol w:w="1613"/>
      </w:tblGrid>
      <w:tr w:rsidR="00D26F5C" w:rsidRPr="00D26F5C" w14:paraId="4DA6D20A" w14:textId="77777777" w:rsidTr="00D26F5C">
        <w:trPr>
          <w:trHeight w:val="20"/>
        </w:trPr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AB247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64109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20"/>
              </w:rPr>
              <w:t>Gene No.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9B7AE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20"/>
              </w:rPr>
              <w:t>Polymorphism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87E02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20"/>
              </w:rPr>
              <w:t>Reference</w:t>
            </w:r>
          </w:p>
        </w:tc>
      </w:tr>
      <w:tr w:rsidR="00D26F5C" w:rsidRPr="00D26F5C" w14:paraId="54C4EE70" w14:textId="77777777" w:rsidTr="00D26F5C">
        <w:trPr>
          <w:trHeight w:val="20"/>
        </w:trPr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4B622" w14:textId="77777777" w:rsidR="00D26F5C" w:rsidRPr="00D26F5C" w:rsidRDefault="00D26F5C" w:rsidP="00EC32B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24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 w:hint="eastAsia"/>
                <w:bCs/>
                <w:i/>
                <w:kern w:val="24"/>
                <w:sz w:val="18"/>
                <w:szCs w:val="20"/>
              </w:rPr>
              <w:t>M</w:t>
            </w:r>
            <w:r w:rsidRPr="00D26F5C">
              <w:rPr>
                <w:rFonts w:ascii="Times New Roman" w:eastAsia="宋体" w:hAnsi="Times New Roman" w:cs="Times New Roman"/>
                <w:bCs/>
                <w:i/>
                <w:kern w:val="24"/>
                <w:sz w:val="18"/>
                <w:szCs w:val="20"/>
              </w:rPr>
              <w:t>ercenaria mercenari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BEA6D" w14:textId="77777777" w:rsidR="00D26F5C" w:rsidRPr="00D26F5C" w:rsidRDefault="00D26F5C" w:rsidP="00D26F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bCs/>
                <w:kern w:val="24"/>
                <w:sz w:val="18"/>
                <w:szCs w:val="20"/>
              </w:rPr>
              <w:t>3428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D3AA6" w14:textId="77777777" w:rsidR="00D26F5C" w:rsidRPr="00D26F5C" w:rsidRDefault="00D26F5C" w:rsidP="00D26F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20"/>
              </w:rPr>
              <w:t>0</w:t>
            </w:r>
            <w:r w:rsidRPr="00D26F5C">
              <w:rPr>
                <w:rFonts w:ascii="Times New Roman" w:eastAsia="宋体" w:hAnsi="Times New Roman" w:cs="Times New Roman"/>
                <w:bCs/>
                <w:kern w:val="24"/>
                <w:sz w:val="18"/>
                <w:szCs w:val="20"/>
              </w:rPr>
              <w:t>.013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FF773" w14:textId="77777777" w:rsidR="00D26F5C" w:rsidRPr="00D26F5C" w:rsidRDefault="00D26F5C" w:rsidP="00EC32B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24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bCs/>
                <w:kern w:val="24"/>
                <w:sz w:val="18"/>
                <w:szCs w:val="20"/>
              </w:rPr>
              <w:t>this study</w:t>
            </w:r>
          </w:p>
        </w:tc>
      </w:tr>
      <w:tr w:rsidR="00D26F5C" w:rsidRPr="00D26F5C" w14:paraId="5FC5FB69" w14:textId="77777777" w:rsidTr="00D26F5C">
        <w:trPr>
          <w:trHeight w:val="20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C1BAD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Crassostrea giga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E7F48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28398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5D948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3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D56C2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Zhang et al. 2012</w:t>
            </w:r>
          </w:p>
        </w:tc>
      </w:tr>
      <w:tr w:rsidR="00D26F5C" w:rsidRPr="00D26F5C" w14:paraId="58E3028F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AC80E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Crassostrea virgini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9A3EA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345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23841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4CCD5" w14:textId="72543E8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W</w:t>
            </w:r>
            <w:r w:rsidR="00C44016">
              <w:rPr>
                <w:rFonts w:ascii="Times New Roman" w:hAnsi="Times New Roman" w:cs="宋体"/>
                <w:sz w:val="18"/>
                <w:szCs w:val="20"/>
              </w:rPr>
              <w:t>arren</w:t>
            </w:r>
            <w:r w:rsidRPr="00D26F5C">
              <w:rPr>
                <w:rFonts w:ascii="Times New Roman" w:hAnsi="Times New Roman" w:cs="宋体"/>
                <w:sz w:val="18"/>
                <w:szCs w:val="20"/>
              </w:rPr>
              <w:t xml:space="preserve"> et al. 201</w:t>
            </w:r>
            <w:r w:rsidR="00C44016">
              <w:rPr>
                <w:rFonts w:ascii="Times New Roman" w:hAnsi="Times New Roman" w:cs="宋体"/>
                <w:sz w:val="18"/>
                <w:szCs w:val="20"/>
              </w:rPr>
              <w:t>8</w:t>
            </w:r>
          </w:p>
        </w:tc>
      </w:tr>
      <w:tr w:rsidR="00D26F5C" w:rsidRPr="00D26F5C" w14:paraId="6AA0C315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61978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Saccosstrea glomera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BCB2F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297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ECBED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0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214B3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Powell et al. 2018</w:t>
            </w:r>
          </w:p>
        </w:tc>
      </w:tr>
      <w:tr w:rsidR="00D26F5C" w:rsidRPr="00D26F5C" w14:paraId="029478F2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8F557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Pinctada martensi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8ECFD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329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86C58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13BEB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Du et al. 2017</w:t>
            </w:r>
          </w:p>
        </w:tc>
      </w:tr>
      <w:tr w:rsidR="00D26F5C" w:rsidRPr="00D26F5C" w14:paraId="7969B13E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095D6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宋体"/>
                <w:i/>
                <w:iCs/>
                <w:sz w:val="18"/>
                <w:szCs w:val="20"/>
              </w:rPr>
              <w:t>Modiolus philippinaru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0F5E1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365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59FFD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2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79270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宋体"/>
                <w:sz w:val="18"/>
                <w:szCs w:val="20"/>
              </w:rPr>
              <w:t>Sun et al. 2017</w:t>
            </w:r>
          </w:p>
        </w:tc>
      </w:tr>
      <w:tr w:rsidR="00D26F5C" w:rsidRPr="00D26F5C" w14:paraId="3E1C994B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1A091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宋体"/>
                <w:i/>
                <w:iCs/>
                <w:sz w:val="18"/>
                <w:szCs w:val="20"/>
              </w:rPr>
              <w:t>Bathymodiolus platifr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9BD0F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335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6AEE2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FE40D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宋体"/>
                <w:sz w:val="18"/>
                <w:szCs w:val="20"/>
              </w:rPr>
              <w:t>Sun et al. 2017</w:t>
            </w:r>
          </w:p>
        </w:tc>
      </w:tr>
      <w:tr w:rsidR="00D26F5C" w:rsidRPr="00D26F5C" w14:paraId="26E70065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1B287" w14:textId="24EFB5DC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Miz</w:t>
            </w:r>
            <w:r w:rsidR="00882194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u</w:t>
            </w: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hopecten yessoen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ACE8C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264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27ABF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BB978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Wang et al. 2017</w:t>
            </w:r>
          </w:p>
        </w:tc>
      </w:tr>
      <w:tr w:rsidR="00D26F5C" w:rsidRPr="00D26F5C" w14:paraId="6DD51C4D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6E754" w14:textId="5B30678C" w:rsidR="00EC32BB" w:rsidRPr="00D26F5C" w:rsidRDefault="00882194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Azumapecten</w:t>
            </w: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 xml:space="preserve"> </w:t>
            </w:r>
            <w:r w:rsidR="00EC32BB"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farrer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543AE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286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22C99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5C0DF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Li et al. 2017</w:t>
            </w:r>
          </w:p>
        </w:tc>
      </w:tr>
      <w:tr w:rsidR="00D26F5C" w:rsidRPr="00D26F5C" w14:paraId="29A1A8BF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BA864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Ruditapes philippinaru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7C5E5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276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F9332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EB711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Yan et al. 2019</w:t>
            </w:r>
          </w:p>
        </w:tc>
      </w:tr>
      <w:tr w:rsidR="00D26F5C" w:rsidRPr="00D26F5C" w14:paraId="5D50D126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36940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i/>
                <w:iCs/>
                <w:sz w:val="18"/>
                <w:szCs w:val="20"/>
              </w:rPr>
              <w:t>Sinonovacula constric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994A0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285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7B484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.01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4DF20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hAnsi="Times New Roman" w:cs="宋体"/>
                <w:sz w:val="18"/>
                <w:szCs w:val="20"/>
              </w:rPr>
              <w:t>Dong et al. 2019</w:t>
            </w:r>
          </w:p>
        </w:tc>
      </w:tr>
      <w:tr w:rsidR="00D26F5C" w:rsidRPr="00D26F5C" w14:paraId="5484244B" w14:textId="77777777" w:rsidTr="00D26F5C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88D5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i/>
                <w:iCs/>
                <w:kern w:val="24"/>
                <w:sz w:val="18"/>
                <w:szCs w:val="20"/>
              </w:rPr>
              <w:t>Hom</w:t>
            </w:r>
            <w:r w:rsidR="00E17C41">
              <w:rPr>
                <w:rFonts w:ascii="Times New Roman" w:eastAsia="宋体" w:hAnsi="Times New Roman" w:cs="Times New Roman" w:hint="eastAsia"/>
                <w:i/>
                <w:iCs/>
                <w:kern w:val="24"/>
                <w:sz w:val="18"/>
                <w:szCs w:val="20"/>
              </w:rPr>
              <w:t>o</w:t>
            </w:r>
            <w:r w:rsidRPr="00D26F5C">
              <w:rPr>
                <w:rFonts w:ascii="Times New Roman" w:eastAsia="宋体" w:hAnsi="Times New Roman" w:cs="Times New Roman"/>
                <w:i/>
                <w:iCs/>
                <w:kern w:val="24"/>
                <w:sz w:val="18"/>
                <w:szCs w:val="20"/>
              </w:rPr>
              <w:t xml:space="preserve"> sapien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207AF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204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D6FCE" w14:textId="77777777" w:rsidR="00EC32BB" w:rsidRPr="00D26F5C" w:rsidRDefault="00EC32BB" w:rsidP="00EC32B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</w:t>
            </w:r>
            <w:r w:rsidR="00243877"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.</w:t>
            </w: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00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7361F" w14:textId="77777777" w:rsidR="00EC32BB" w:rsidRPr="00D26F5C" w:rsidRDefault="00EC32BB" w:rsidP="00EC32B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D26F5C">
              <w:rPr>
                <w:rFonts w:ascii="Times New Roman" w:eastAsia="宋体" w:hAnsi="Times New Roman" w:cs="Times New Roman"/>
                <w:kern w:val="24"/>
                <w:sz w:val="18"/>
                <w:szCs w:val="20"/>
              </w:rPr>
              <w:t>100 GPC 2010</w:t>
            </w:r>
          </w:p>
        </w:tc>
      </w:tr>
    </w:tbl>
    <w:p w14:paraId="6C7133B3" w14:textId="77777777" w:rsidR="009A6A65" w:rsidRDefault="009A6A65">
      <w:pPr>
        <w:rPr>
          <w:rFonts w:ascii="Times New Roman" w:hAnsi="Times New Roman" w:cs="Times New Roman"/>
        </w:rPr>
      </w:pPr>
    </w:p>
    <w:p w14:paraId="4DD94DCB" w14:textId="77777777" w:rsidR="009A6A65" w:rsidRDefault="009A6A6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8A30A7" w14:textId="77777777" w:rsidR="009A6A65" w:rsidRDefault="009A6A65">
      <w:pPr>
        <w:rPr>
          <w:rFonts w:ascii="Times New Roman" w:hAnsi="Times New Roman" w:cs="Times New Roman"/>
        </w:rPr>
      </w:pPr>
      <w:r w:rsidRPr="00EC32BB">
        <w:rPr>
          <w:rFonts w:ascii="Times New Roman" w:hAnsi="Times New Roman" w:cs="Times New Roman"/>
        </w:rPr>
        <w:lastRenderedPageBreak/>
        <w:t>Table S</w:t>
      </w:r>
      <w:r w:rsidR="007F7DB4">
        <w:rPr>
          <w:rFonts w:ascii="Times New Roman" w:hAnsi="Times New Roman" w:cs="Times New Roman"/>
        </w:rPr>
        <w:t>9</w:t>
      </w:r>
      <w:r w:rsidRPr="00EC32BB">
        <w:rPr>
          <w:rFonts w:ascii="Times New Roman" w:hAnsi="Times New Roman" w:cs="Times New Roman"/>
        </w:rPr>
        <w:t xml:space="preserve">. </w:t>
      </w:r>
      <w:r w:rsidRPr="009A6A65">
        <w:rPr>
          <w:rFonts w:ascii="Times New Roman" w:hAnsi="Times New Roman" w:cs="Times New Roman"/>
        </w:rPr>
        <w:t>Classification of repetitive sequence</w:t>
      </w:r>
      <w:r>
        <w:rPr>
          <w:rFonts w:ascii="Times New Roman" w:hAnsi="Times New Roman" w:cs="Times New Roman"/>
        </w:rPr>
        <w:t xml:space="preserve"> </w:t>
      </w:r>
      <w:r w:rsidR="0033633B">
        <w:rPr>
          <w:rFonts w:ascii="Times New Roman" w:hAnsi="Times New Roman" w:cs="Times New Roman"/>
        </w:rPr>
        <w:t>and t</w:t>
      </w:r>
      <w:r w:rsidR="0033633B" w:rsidRPr="0033633B">
        <w:rPr>
          <w:rFonts w:ascii="Times New Roman" w:hAnsi="Times New Roman" w:cs="Times New Roman"/>
        </w:rPr>
        <w:t xml:space="preserve">ransposable elements </w:t>
      </w:r>
      <w:r w:rsidR="000D71A1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 hard clam genome</w:t>
      </w:r>
      <w:r w:rsidR="007F7DB4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258"/>
        <w:gridCol w:w="1342"/>
        <w:gridCol w:w="848"/>
        <w:gridCol w:w="1598"/>
        <w:gridCol w:w="1707"/>
      </w:tblGrid>
      <w:tr w:rsidR="0033633B" w:rsidRPr="0033633B" w14:paraId="45F55ED1" w14:textId="77777777" w:rsidTr="0033633B">
        <w:trPr>
          <w:trHeight w:val="280"/>
        </w:trPr>
        <w:tc>
          <w:tcPr>
            <w:tcW w:w="5640" w:type="dxa"/>
            <w:gridSpan w:val="3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4792A37" w14:textId="77777777" w:rsidR="0033633B" w:rsidRPr="0033633B" w:rsidRDefault="0033633B" w:rsidP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Repetitive sequence</w:t>
            </w:r>
          </w:p>
        </w:tc>
        <w:tc>
          <w:tcPr>
            <w:tcW w:w="564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17557EFD" w14:textId="77777777" w:rsidR="0033633B" w:rsidRPr="0033633B" w:rsidRDefault="0033633B" w:rsidP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Transposable elements</w:t>
            </w:r>
          </w:p>
        </w:tc>
      </w:tr>
      <w:tr w:rsidR="0033633B" w:rsidRPr="0033633B" w14:paraId="7A80AD37" w14:textId="77777777" w:rsidTr="0033633B">
        <w:trPr>
          <w:trHeight w:val="280"/>
        </w:trPr>
        <w:tc>
          <w:tcPr>
            <w:tcW w:w="2120" w:type="dxa"/>
            <w:tcBorders>
              <w:top w:val="single" w:sz="18" w:space="0" w:color="auto"/>
            </w:tcBorders>
            <w:noWrap/>
            <w:hideMark/>
          </w:tcPr>
          <w:p w14:paraId="71434686" w14:textId="77777777" w:rsidR="0033633B" w:rsidRPr="0033633B" w:rsidRDefault="0033633B" w:rsidP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700" w:type="dxa"/>
            <w:tcBorders>
              <w:top w:val="single" w:sz="18" w:space="0" w:color="auto"/>
            </w:tcBorders>
            <w:noWrap/>
            <w:hideMark/>
          </w:tcPr>
          <w:p w14:paraId="3CF57146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Length (Bp)</w:t>
            </w:r>
          </w:p>
        </w:tc>
        <w:tc>
          <w:tcPr>
            <w:tcW w:w="18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F07682B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% in genome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4A33F603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2184" w:type="dxa"/>
            <w:tcBorders>
              <w:top w:val="single" w:sz="18" w:space="0" w:color="auto"/>
            </w:tcBorders>
            <w:noWrap/>
            <w:hideMark/>
          </w:tcPr>
          <w:p w14:paraId="4671BA5D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Length (Bp)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noWrap/>
            <w:hideMark/>
          </w:tcPr>
          <w:p w14:paraId="1407637F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% in genome</w:t>
            </w:r>
          </w:p>
        </w:tc>
      </w:tr>
      <w:tr w:rsidR="0033633B" w:rsidRPr="0033633B" w14:paraId="73C79486" w14:textId="77777777" w:rsidTr="0033633B">
        <w:trPr>
          <w:trHeight w:val="280"/>
        </w:trPr>
        <w:tc>
          <w:tcPr>
            <w:tcW w:w="2120" w:type="dxa"/>
            <w:noWrap/>
            <w:hideMark/>
          </w:tcPr>
          <w:p w14:paraId="35820C05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DNA</w:t>
            </w:r>
          </w:p>
        </w:tc>
        <w:tc>
          <w:tcPr>
            <w:tcW w:w="1700" w:type="dxa"/>
            <w:noWrap/>
            <w:hideMark/>
          </w:tcPr>
          <w:p w14:paraId="5913EB2A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612265540</w:t>
            </w:r>
          </w:p>
        </w:tc>
        <w:tc>
          <w:tcPr>
            <w:tcW w:w="1820" w:type="dxa"/>
            <w:tcBorders>
              <w:right w:val="single" w:sz="18" w:space="0" w:color="auto"/>
            </w:tcBorders>
            <w:noWrap/>
            <w:hideMark/>
          </w:tcPr>
          <w:p w14:paraId="6C3191CE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34.235111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noWrap/>
            <w:hideMark/>
          </w:tcPr>
          <w:p w14:paraId="44B38D16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DNA</w:t>
            </w:r>
          </w:p>
        </w:tc>
        <w:tc>
          <w:tcPr>
            <w:tcW w:w="2184" w:type="dxa"/>
            <w:noWrap/>
            <w:hideMark/>
          </w:tcPr>
          <w:p w14:paraId="37386B92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612265540</w:t>
            </w:r>
          </w:p>
        </w:tc>
        <w:tc>
          <w:tcPr>
            <w:tcW w:w="2340" w:type="dxa"/>
            <w:noWrap/>
            <w:hideMark/>
          </w:tcPr>
          <w:p w14:paraId="0A838D12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34.23511</w:t>
            </w:r>
          </w:p>
        </w:tc>
      </w:tr>
      <w:tr w:rsidR="0033633B" w:rsidRPr="0033633B" w14:paraId="0BE5B314" w14:textId="77777777" w:rsidTr="0033633B">
        <w:trPr>
          <w:trHeight w:val="280"/>
        </w:trPr>
        <w:tc>
          <w:tcPr>
            <w:tcW w:w="2120" w:type="dxa"/>
            <w:noWrap/>
            <w:hideMark/>
          </w:tcPr>
          <w:p w14:paraId="4A99C03B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1700" w:type="dxa"/>
            <w:noWrap/>
            <w:hideMark/>
          </w:tcPr>
          <w:p w14:paraId="0770727A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128169576</w:t>
            </w:r>
          </w:p>
        </w:tc>
        <w:tc>
          <w:tcPr>
            <w:tcW w:w="1820" w:type="dxa"/>
            <w:tcBorders>
              <w:right w:val="single" w:sz="18" w:space="0" w:color="auto"/>
            </w:tcBorders>
            <w:noWrap/>
            <w:hideMark/>
          </w:tcPr>
          <w:p w14:paraId="7FE45A07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7.166661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noWrap/>
            <w:hideMark/>
          </w:tcPr>
          <w:p w14:paraId="765EC915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2184" w:type="dxa"/>
            <w:noWrap/>
            <w:hideMark/>
          </w:tcPr>
          <w:p w14:paraId="2D55254A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128169576</w:t>
            </w:r>
          </w:p>
        </w:tc>
        <w:tc>
          <w:tcPr>
            <w:tcW w:w="2340" w:type="dxa"/>
            <w:noWrap/>
            <w:hideMark/>
          </w:tcPr>
          <w:p w14:paraId="368448B2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7.166661</w:t>
            </w:r>
          </w:p>
        </w:tc>
      </w:tr>
      <w:tr w:rsidR="0033633B" w:rsidRPr="0033633B" w14:paraId="00E0612C" w14:textId="77777777" w:rsidTr="0033633B">
        <w:trPr>
          <w:trHeight w:val="280"/>
        </w:trPr>
        <w:tc>
          <w:tcPr>
            <w:tcW w:w="2120" w:type="dxa"/>
            <w:noWrap/>
            <w:hideMark/>
          </w:tcPr>
          <w:p w14:paraId="0613B4A6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SINE</w:t>
            </w:r>
          </w:p>
        </w:tc>
        <w:tc>
          <w:tcPr>
            <w:tcW w:w="1700" w:type="dxa"/>
            <w:noWrap/>
            <w:hideMark/>
          </w:tcPr>
          <w:p w14:paraId="3D06087D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7265695</w:t>
            </w:r>
          </w:p>
        </w:tc>
        <w:tc>
          <w:tcPr>
            <w:tcW w:w="1820" w:type="dxa"/>
            <w:tcBorders>
              <w:right w:val="single" w:sz="18" w:space="0" w:color="auto"/>
            </w:tcBorders>
            <w:noWrap/>
            <w:hideMark/>
          </w:tcPr>
          <w:p w14:paraId="2B80887D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0.406265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noWrap/>
            <w:hideMark/>
          </w:tcPr>
          <w:p w14:paraId="7D00FE85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SINE</w:t>
            </w:r>
          </w:p>
        </w:tc>
        <w:tc>
          <w:tcPr>
            <w:tcW w:w="2184" w:type="dxa"/>
            <w:noWrap/>
            <w:hideMark/>
          </w:tcPr>
          <w:p w14:paraId="2A312FBA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7265695</w:t>
            </w:r>
          </w:p>
        </w:tc>
        <w:tc>
          <w:tcPr>
            <w:tcW w:w="2340" w:type="dxa"/>
            <w:noWrap/>
            <w:hideMark/>
          </w:tcPr>
          <w:p w14:paraId="3C00AC57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0.406265</w:t>
            </w:r>
          </w:p>
        </w:tc>
      </w:tr>
      <w:tr w:rsidR="0033633B" w:rsidRPr="0033633B" w14:paraId="479BDA56" w14:textId="77777777" w:rsidTr="0033633B">
        <w:trPr>
          <w:trHeight w:val="280"/>
        </w:trPr>
        <w:tc>
          <w:tcPr>
            <w:tcW w:w="2120" w:type="dxa"/>
            <w:noWrap/>
            <w:hideMark/>
          </w:tcPr>
          <w:p w14:paraId="3AFC871D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LTR</w:t>
            </w:r>
          </w:p>
        </w:tc>
        <w:tc>
          <w:tcPr>
            <w:tcW w:w="1700" w:type="dxa"/>
            <w:noWrap/>
            <w:hideMark/>
          </w:tcPr>
          <w:p w14:paraId="04D82ADF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179519065</w:t>
            </w:r>
          </w:p>
        </w:tc>
        <w:tc>
          <w:tcPr>
            <w:tcW w:w="1820" w:type="dxa"/>
            <w:tcBorders>
              <w:right w:val="single" w:sz="18" w:space="0" w:color="auto"/>
            </w:tcBorders>
            <w:noWrap/>
            <w:hideMark/>
          </w:tcPr>
          <w:p w14:paraId="73F168F4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10.037892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noWrap/>
            <w:hideMark/>
          </w:tcPr>
          <w:p w14:paraId="0F543E79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LTR</w:t>
            </w:r>
          </w:p>
        </w:tc>
        <w:tc>
          <w:tcPr>
            <w:tcW w:w="2184" w:type="dxa"/>
            <w:noWrap/>
            <w:hideMark/>
          </w:tcPr>
          <w:p w14:paraId="2DED55BD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179519065</w:t>
            </w:r>
          </w:p>
        </w:tc>
        <w:tc>
          <w:tcPr>
            <w:tcW w:w="2340" w:type="dxa"/>
            <w:noWrap/>
            <w:hideMark/>
          </w:tcPr>
          <w:p w14:paraId="04FF0CD4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10.03789</w:t>
            </w:r>
          </w:p>
        </w:tc>
      </w:tr>
      <w:tr w:rsidR="0033633B" w:rsidRPr="0033633B" w14:paraId="1C122DBF" w14:textId="77777777" w:rsidTr="0033633B">
        <w:trPr>
          <w:trHeight w:val="280"/>
        </w:trPr>
        <w:tc>
          <w:tcPr>
            <w:tcW w:w="2120" w:type="dxa"/>
            <w:noWrap/>
            <w:hideMark/>
          </w:tcPr>
          <w:p w14:paraId="4113ED5C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Satellite</w:t>
            </w:r>
          </w:p>
        </w:tc>
        <w:tc>
          <w:tcPr>
            <w:tcW w:w="1700" w:type="dxa"/>
            <w:noWrap/>
            <w:hideMark/>
          </w:tcPr>
          <w:p w14:paraId="3485AD47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2116990</w:t>
            </w:r>
          </w:p>
        </w:tc>
        <w:tc>
          <w:tcPr>
            <w:tcW w:w="1820" w:type="dxa"/>
            <w:tcBorders>
              <w:right w:val="single" w:sz="18" w:space="0" w:color="auto"/>
            </w:tcBorders>
            <w:noWrap/>
            <w:hideMark/>
          </w:tcPr>
          <w:p w14:paraId="075541E1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0.118372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noWrap/>
            <w:hideMark/>
          </w:tcPr>
          <w:p w14:paraId="6CCD1A58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184" w:type="dxa"/>
            <w:noWrap/>
            <w:hideMark/>
          </w:tcPr>
          <w:p w14:paraId="1378985C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878334151</w:t>
            </w:r>
          </w:p>
        </w:tc>
        <w:tc>
          <w:tcPr>
            <w:tcW w:w="2340" w:type="dxa"/>
            <w:noWrap/>
            <w:hideMark/>
          </w:tcPr>
          <w:p w14:paraId="1479B49A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49.11246</w:t>
            </w:r>
          </w:p>
        </w:tc>
      </w:tr>
      <w:tr w:rsidR="0033633B" w:rsidRPr="0033633B" w14:paraId="5ED8E40F" w14:textId="77777777" w:rsidTr="0033633B">
        <w:trPr>
          <w:trHeight w:val="280"/>
        </w:trPr>
        <w:tc>
          <w:tcPr>
            <w:tcW w:w="2120" w:type="dxa"/>
            <w:noWrap/>
            <w:hideMark/>
          </w:tcPr>
          <w:p w14:paraId="0071BBE7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Simple_repeat</w:t>
            </w:r>
          </w:p>
        </w:tc>
        <w:tc>
          <w:tcPr>
            <w:tcW w:w="1700" w:type="dxa"/>
            <w:noWrap/>
            <w:hideMark/>
          </w:tcPr>
          <w:p w14:paraId="26423348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10976509</w:t>
            </w:r>
          </w:p>
        </w:tc>
        <w:tc>
          <w:tcPr>
            <w:tcW w:w="1820" w:type="dxa"/>
            <w:tcBorders>
              <w:right w:val="single" w:sz="18" w:space="0" w:color="auto"/>
            </w:tcBorders>
            <w:noWrap/>
            <w:hideMark/>
          </w:tcPr>
          <w:p w14:paraId="54B62AFF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0.613757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noWrap/>
            <w:hideMark/>
          </w:tcPr>
          <w:p w14:paraId="6B9C55CF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  <w:noWrap/>
            <w:hideMark/>
          </w:tcPr>
          <w:p w14:paraId="6794CE33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noWrap/>
            <w:hideMark/>
          </w:tcPr>
          <w:p w14:paraId="52B758DC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</w:tr>
      <w:tr w:rsidR="0033633B" w:rsidRPr="0033633B" w14:paraId="0EF9FF6A" w14:textId="77777777" w:rsidTr="0033633B">
        <w:trPr>
          <w:trHeight w:val="280"/>
        </w:trPr>
        <w:tc>
          <w:tcPr>
            <w:tcW w:w="2120" w:type="dxa"/>
            <w:noWrap/>
            <w:hideMark/>
          </w:tcPr>
          <w:p w14:paraId="41B2021E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700" w:type="dxa"/>
            <w:noWrap/>
            <w:hideMark/>
          </w:tcPr>
          <w:p w14:paraId="65081D9A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50054259</w:t>
            </w:r>
          </w:p>
        </w:tc>
        <w:tc>
          <w:tcPr>
            <w:tcW w:w="1820" w:type="dxa"/>
            <w:tcBorders>
              <w:right w:val="single" w:sz="18" w:space="0" w:color="auto"/>
            </w:tcBorders>
            <w:noWrap/>
            <w:hideMark/>
          </w:tcPr>
          <w:p w14:paraId="03647B95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2.798807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noWrap/>
            <w:hideMark/>
          </w:tcPr>
          <w:p w14:paraId="40E5C66A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  <w:noWrap/>
            <w:hideMark/>
          </w:tcPr>
          <w:p w14:paraId="49F9AEB1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noWrap/>
            <w:hideMark/>
          </w:tcPr>
          <w:p w14:paraId="0AAFA282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</w:tr>
      <w:tr w:rsidR="0033633B" w:rsidRPr="0033633B" w14:paraId="7DD11798" w14:textId="77777777" w:rsidTr="0033633B">
        <w:trPr>
          <w:trHeight w:val="280"/>
        </w:trPr>
        <w:tc>
          <w:tcPr>
            <w:tcW w:w="2120" w:type="dxa"/>
            <w:tcBorders>
              <w:bottom w:val="single" w:sz="18" w:space="0" w:color="auto"/>
            </w:tcBorders>
            <w:noWrap/>
            <w:hideMark/>
          </w:tcPr>
          <w:p w14:paraId="27C8431A" w14:textId="77777777" w:rsidR="0033633B" w:rsidRPr="0033633B" w:rsidRDefault="0033633B">
            <w:pPr>
              <w:rPr>
                <w:rFonts w:ascii="Times New Roman" w:hAnsi="Times New Roman" w:cs="Times New Roman"/>
                <w:b/>
                <w:bCs/>
              </w:rPr>
            </w:pPr>
            <w:r w:rsidRPr="0033633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00" w:type="dxa"/>
            <w:tcBorders>
              <w:bottom w:val="single" w:sz="18" w:space="0" w:color="auto"/>
            </w:tcBorders>
            <w:noWrap/>
            <w:hideMark/>
          </w:tcPr>
          <w:p w14:paraId="48C2FBC2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930397817</w:t>
            </w:r>
          </w:p>
        </w:tc>
        <w:tc>
          <w:tcPr>
            <w:tcW w:w="18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B412DF8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  <w:r w:rsidRPr="0033633B">
              <w:rPr>
                <w:rFonts w:ascii="Times New Roman" w:hAnsi="Times New Roman" w:cs="Times New Roman"/>
              </w:rPr>
              <w:t>52.023625</w:t>
            </w:r>
          </w:p>
        </w:tc>
        <w:tc>
          <w:tcPr>
            <w:tcW w:w="111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E8D83E6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  <w:tcBorders>
              <w:bottom w:val="single" w:sz="18" w:space="0" w:color="auto"/>
            </w:tcBorders>
            <w:noWrap/>
            <w:hideMark/>
          </w:tcPr>
          <w:p w14:paraId="6609CB52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  <w:noWrap/>
            <w:hideMark/>
          </w:tcPr>
          <w:p w14:paraId="20C9EE8B" w14:textId="77777777" w:rsidR="0033633B" w:rsidRPr="0033633B" w:rsidRDefault="0033633B">
            <w:pPr>
              <w:rPr>
                <w:rFonts w:ascii="Times New Roman" w:hAnsi="Times New Roman" w:cs="Times New Roman"/>
              </w:rPr>
            </w:pPr>
          </w:p>
        </w:tc>
      </w:tr>
    </w:tbl>
    <w:p w14:paraId="59831EE6" w14:textId="77777777" w:rsidR="00520FA0" w:rsidRDefault="00520FA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4540FD" w14:textId="77777777" w:rsidR="00520FA0" w:rsidRPr="00061FF3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lastRenderedPageBreak/>
        <w:t>Dong, Y., Zeng, Q., Ren, J., Yao, H., Ruan, W., Lv, L., . . . Lin, Z. (2019). doi:10.1101/735142</w:t>
      </w:r>
    </w:p>
    <w:p w14:paraId="79DADECE" w14:textId="77777777" w:rsidR="00520FA0" w:rsidRPr="00061FF3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Du, X., Fan, G., Jiao, Y., Zhang, H., Guo, X., Huang, R., . . . Liu, X. (2017). The pearl oyster Pinctada fucata martensii genome and multi-omic analyses provide insights into biomineralization. </w:t>
      </w:r>
      <w:r w:rsidRPr="00061FF3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Gigascience, 6</w:t>
      </w: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(8), 1-12. doi:10.1093/gigascience/gix059</w:t>
      </w:r>
    </w:p>
    <w:p w14:paraId="5CA28E2E" w14:textId="77777777" w:rsidR="00520FA0" w:rsidRPr="00061FF3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Li, Y., Sun, X., Hu, X., Xun, X., Zhang, J., Guo, X., . . . Bao, Z. (2017). Scallop genome reveals molecular adaptations to semi-sessile life and neurotoxins. </w:t>
      </w:r>
      <w:r w:rsidRPr="00061FF3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Nat Commun, 8</w:t>
      </w: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(1), 1721. doi:10.1038/s41467-017-01927-0</w:t>
      </w:r>
    </w:p>
    <w:p w14:paraId="6335529A" w14:textId="77777777" w:rsidR="00520FA0" w:rsidRPr="00061FF3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Powell, D., Subramanian, S., Suwansa-Ard, S., Zhao, M., O'Connor, W., Raftos, D., &amp; Elizur, A. (2018). The genome of the oyster Saccostrea offers insight into the environmental resilience of bivalves. </w:t>
      </w:r>
      <w:r w:rsidRPr="00061FF3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DNA Res, 25</w:t>
      </w: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(6), 655-665. doi:10.1093/dnares/dsy032</w:t>
      </w:r>
    </w:p>
    <w:p w14:paraId="0FAEBA43" w14:textId="77777777" w:rsidR="00520FA0" w:rsidRPr="00061FF3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Sun, J., Zhang, Y., Xu, T., Zhang, Y., Mu, H., Zhang, Y., . . . Qian, P. Y. (2017). Adaptation to deep-sea chemosynthetic environments as revealed by mussel genomes. </w:t>
      </w:r>
      <w:r w:rsidRPr="00061FF3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Nat Ecol Evol, 1</w:t>
      </w: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(5), 121. doi:10.1038/s41559-017-0121</w:t>
      </w:r>
    </w:p>
    <w:p w14:paraId="3D2C476D" w14:textId="77777777" w:rsidR="00520FA0" w:rsidRPr="00061FF3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Wang, S., Zhang, J., Jiao, W., Li, J., Xun, X., Sun, Y., . . . Bao, Z. (2017). Scallop genome provides insights into evolution of bilaterian karyotype and development. </w:t>
      </w:r>
      <w:r w:rsidRPr="00061FF3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Nat Ecol Evol, 1</w:t>
      </w: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(5), 120. doi:10.1038/s41559-017-0120</w:t>
      </w:r>
    </w:p>
    <w:p w14:paraId="66BCE515" w14:textId="77777777" w:rsidR="00520FA0" w:rsidRPr="00061FF3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Yan, X., Nie, H., Huo, Z., Ding, J., Li, Z., Yan, L., . . . Li, D. (2019). Clam Genome Sequence Clarifies the Molecular Basis of Its Benthic Adaptation and Extraordinary Shell Color Diversity. </w:t>
      </w:r>
      <w:r w:rsidRPr="00061FF3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iScience, 19</w:t>
      </w: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, 1225-1237. doi:10.1016/j.isci.2019.08.049</w:t>
      </w:r>
    </w:p>
    <w:p w14:paraId="77AD3137" w14:textId="2F9A8F1A" w:rsidR="00520FA0" w:rsidRPr="003D23BC" w:rsidRDefault="00520FA0" w:rsidP="00520FA0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Zhang, G., Fang, X., Guo, X., Li, L., Luo, R., Xu, F., . . . Wang, J. (2012). The oyster genome reveals stress adaptation and complexity of shell formation. </w:t>
      </w:r>
      <w:r w:rsidRPr="00061FF3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Nature, 490</w:t>
      </w:r>
      <w:r w:rsidRPr="00061FF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(7418), 49-54. doi:10.1038/nature11413</w:t>
      </w:r>
    </w:p>
    <w:p w14:paraId="79F9684A" w14:textId="4AB57D73" w:rsidR="00882194" w:rsidRPr="003D23BC" w:rsidRDefault="00882194" w:rsidP="00882194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D23BC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shd w:val="clear" w:color="auto" w:fill="FFFFFF"/>
        </w:rPr>
        <w:t>Warren, W., Guo, X., Proestou, D.A., Minx, P., Tomlinson, C. and Gomez-Chiarri, M., The Eastern Oyster Genome: A Resource for Comparative Genomics in Shellfish Aquaculture Species. In </w:t>
      </w:r>
      <w:r w:rsidRPr="003D23BC">
        <w:rPr>
          <w:rFonts w:ascii="Times New Roman" w:eastAsia="Times New Roman" w:hAnsi="Times New Roman" w:cs="Times New Roman"/>
          <w:i/>
          <w:iCs/>
          <w:color w:val="222222"/>
          <w:kern w:val="0"/>
          <w:sz w:val="20"/>
          <w:szCs w:val="20"/>
        </w:rPr>
        <w:t>Plant and Animal Genome XXVI Conference (January 13-17, 2018)</w:t>
      </w:r>
      <w:r w:rsidRPr="003D23BC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shd w:val="clear" w:color="auto" w:fill="FFFFFF"/>
        </w:rPr>
        <w:t>, p0280. https://pag.confex.com/pag/xxvi/meetingapp.cgi/Paper/29827</w:t>
      </w:r>
    </w:p>
    <w:p w14:paraId="0A31277C" w14:textId="77777777" w:rsidR="00882194" w:rsidRPr="00061FF3" w:rsidRDefault="00882194" w:rsidP="003D23BC">
      <w:pPr>
        <w:pStyle w:val="a6"/>
        <w:widowControl/>
        <w:ind w:left="421" w:firstLineChars="0" w:firstLine="0"/>
        <w:jc w:val="left"/>
        <w:rPr>
          <w:rFonts w:ascii="宋体" w:eastAsia="宋体" w:hAnsi="宋体" w:cs="宋体"/>
          <w:kern w:val="0"/>
          <w:sz w:val="20"/>
          <w:szCs w:val="20"/>
        </w:rPr>
      </w:pPr>
    </w:p>
    <w:p w14:paraId="4A45FBF9" w14:textId="77777777" w:rsidR="009A6A65" w:rsidRPr="00EC32BB" w:rsidRDefault="009A6A65">
      <w:pPr>
        <w:rPr>
          <w:rFonts w:ascii="Times New Roman" w:hAnsi="Times New Roman" w:cs="Times New Roman"/>
        </w:rPr>
      </w:pPr>
    </w:p>
    <w:sectPr w:rsidR="009A6A65" w:rsidRPr="00EC3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9CB4C0" w14:textId="77777777" w:rsidR="00584746" w:rsidRDefault="00584746" w:rsidP="003A7EA3">
      <w:r>
        <w:separator/>
      </w:r>
    </w:p>
  </w:endnote>
  <w:endnote w:type="continuationSeparator" w:id="0">
    <w:p w14:paraId="4F1191CE" w14:textId="77777777" w:rsidR="00584746" w:rsidRDefault="00584746" w:rsidP="003A7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17B87" w14:textId="77777777" w:rsidR="00584746" w:rsidRDefault="00584746" w:rsidP="003A7EA3">
      <w:r>
        <w:separator/>
      </w:r>
    </w:p>
  </w:footnote>
  <w:footnote w:type="continuationSeparator" w:id="0">
    <w:p w14:paraId="45B986FB" w14:textId="77777777" w:rsidR="00584746" w:rsidRDefault="00584746" w:rsidP="003A7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8D796F"/>
    <w:multiLevelType w:val="hybridMultilevel"/>
    <w:tmpl w:val="B8A65EDA"/>
    <w:lvl w:ilvl="0" w:tplc="ACF82620">
      <w:start w:val="1"/>
      <w:numFmt w:val="decimal"/>
      <w:lvlText w:val="(%1)"/>
      <w:lvlJc w:val="left"/>
      <w:pPr>
        <w:ind w:left="421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1" w:hanging="420"/>
      </w:pPr>
    </w:lvl>
    <w:lvl w:ilvl="2" w:tplc="0409001B" w:tentative="1">
      <w:start w:val="1"/>
      <w:numFmt w:val="lowerRoman"/>
      <w:lvlText w:val="%3."/>
      <w:lvlJc w:val="righ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9" w:tentative="1">
      <w:start w:val="1"/>
      <w:numFmt w:val="lowerLetter"/>
      <w:lvlText w:val="%5)"/>
      <w:lvlJc w:val="left"/>
      <w:pPr>
        <w:ind w:left="2101" w:hanging="420"/>
      </w:pPr>
    </w:lvl>
    <w:lvl w:ilvl="5" w:tplc="0409001B" w:tentative="1">
      <w:start w:val="1"/>
      <w:numFmt w:val="lowerRoman"/>
      <w:lvlText w:val="%6."/>
      <w:lvlJc w:val="righ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9" w:tentative="1">
      <w:start w:val="1"/>
      <w:numFmt w:val="lowerLetter"/>
      <w:lvlText w:val="%8)"/>
      <w:lvlJc w:val="left"/>
      <w:pPr>
        <w:ind w:left="3361" w:hanging="420"/>
      </w:pPr>
    </w:lvl>
    <w:lvl w:ilvl="8" w:tplc="0409001B" w:tentative="1">
      <w:start w:val="1"/>
      <w:numFmt w:val="lowerRoman"/>
      <w:lvlText w:val="%9."/>
      <w:lvlJc w:val="right"/>
      <w:pPr>
        <w:ind w:left="3781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24A"/>
    <w:rsid w:val="000116B2"/>
    <w:rsid w:val="00061FF3"/>
    <w:rsid w:val="00077E7B"/>
    <w:rsid w:val="00090EF5"/>
    <w:rsid w:val="000B5196"/>
    <w:rsid w:val="000D71A1"/>
    <w:rsid w:val="0014172A"/>
    <w:rsid w:val="00147226"/>
    <w:rsid w:val="00243877"/>
    <w:rsid w:val="002B4C3E"/>
    <w:rsid w:val="002D2A26"/>
    <w:rsid w:val="0033633B"/>
    <w:rsid w:val="003A7EA3"/>
    <w:rsid w:val="003D23BC"/>
    <w:rsid w:val="00520FA0"/>
    <w:rsid w:val="0054449E"/>
    <w:rsid w:val="00584746"/>
    <w:rsid w:val="005C78EF"/>
    <w:rsid w:val="005D4B31"/>
    <w:rsid w:val="00617ECA"/>
    <w:rsid w:val="00622845"/>
    <w:rsid w:val="006C7695"/>
    <w:rsid w:val="007F7DB4"/>
    <w:rsid w:val="008223AA"/>
    <w:rsid w:val="00882194"/>
    <w:rsid w:val="008D76C5"/>
    <w:rsid w:val="009320EC"/>
    <w:rsid w:val="0096406A"/>
    <w:rsid w:val="009949AB"/>
    <w:rsid w:val="009A6A65"/>
    <w:rsid w:val="009B11D1"/>
    <w:rsid w:val="009D154B"/>
    <w:rsid w:val="009E3529"/>
    <w:rsid w:val="00AF3559"/>
    <w:rsid w:val="00B5124A"/>
    <w:rsid w:val="00C050A1"/>
    <w:rsid w:val="00C05DA3"/>
    <w:rsid w:val="00C06950"/>
    <w:rsid w:val="00C44016"/>
    <w:rsid w:val="00D26F5C"/>
    <w:rsid w:val="00D5094E"/>
    <w:rsid w:val="00D72A8D"/>
    <w:rsid w:val="00DA1C41"/>
    <w:rsid w:val="00DE64EB"/>
    <w:rsid w:val="00E17C41"/>
    <w:rsid w:val="00E57C09"/>
    <w:rsid w:val="00EC32BB"/>
    <w:rsid w:val="00F7620E"/>
    <w:rsid w:val="00F8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18E56"/>
  <w15:chartTrackingRefBased/>
  <w15:docId w15:val="{20864368-0CB3-4B08-B1A3-76446C5B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472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A7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7E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7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7EA3"/>
    <w:rPr>
      <w:sz w:val="18"/>
      <w:szCs w:val="18"/>
    </w:rPr>
  </w:style>
  <w:style w:type="paragraph" w:styleId="a6">
    <w:name w:val="List Paragraph"/>
    <w:basedOn w:val="a"/>
    <w:uiPriority w:val="34"/>
    <w:qFormat/>
    <w:rsid w:val="00C05DA3"/>
    <w:pPr>
      <w:ind w:firstLineChars="200" w:firstLine="420"/>
    </w:pPr>
  </w:style>
  <w:style w:type="table" w:styleId="a7">
    <w:name w:val="Table Grid"/>
    <w:basedOn w:val="a1"/>
    <w:uiPriority w:val="39"/>
    <w:rsid w:val="009B11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D26F5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26F5C"/>
    <w:rPr>
      <w:sz w:val="18"/>
      <w:szCs w:val="18"/>
    </w:rPr>
  </w:style>
  <w:style w:type="character" w:customStyle="1" w:styleId="apple-converted-space">
    <w:name w:val="apple-converted-space"/>
    <w:basedOn w:val="a0"/>
    <w:rsid w:val="00882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0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Hao</dc:creator>
  <cp:keywords/>
  <dc:description/>
  <cp:lastModifiedBy>Song Hao</cp:lastModifiedBy>
  <cp:revision>18</cp:revision>
  <dcterms:created xsi:type="dcterms:W3CDTF">2019-12-17T08:38:00Z</dcterms:created>
  <dcterms:modified xsi:type="dcterms:W3CDTF">2020-12-10T06:16:00Z</dcterms:modified>
</cp:coreProperties>
</file>